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166" w:rsidRPr="004860BC" w:rsidRDefault="00EE4166" w:rsidP="004860B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one-way ANOVA </w:t>
      </w:r>
      <w:r w:rsidR="00081D89" w:rsidRPr="004860BC">
        <w:rPr>
          <w:rFonts w:ascii="Times New Roman" w:hAnsi="Times New Roman" w:cs="Times New Roman"/>
          <w:szCs w:val="21"/>
        </w:rPr>
        <w:t>test</w:t>
      </w:r>
      <w:r w:rsidRPr="004860BC">
        <w:rPr>
          <w:rFonts w:ascii="Times New Roman" w:hAnsi="Times New Roman" w:cs="Times New Roman"/>
          <w:szCs w:val="21"/>
        </w:rPr>
        <w:t xml:space="preserve"> </w:t>
      </w:r>
      <w:r w:rsidR="00937800">
        <w:rPr>
          <w:rFonts w:ascii="Times New Roman" w:hAnsi="Times New Roman" w:cs="Times New Roman"/>
          <w:szCs w:val="21"/>
        </w:rPr>
        <w:t>of</w:t>
      </w:r>
      <w:r w:rsidRPr="004860BC">
        <w:rPr>
          <w:rFonts w:ascii="Times New Roman" w:hAnsi="Times New Roman" w:cs="Times New Roman"/>
          <w:szCs w:val="21"/>
        </w:rPr>
        <w:t xml:space="preserve"> serum TG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081D89" w:rsidTr="00081D89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081D89" w:rsidTr="00081D89">
        <w:tc>
          <w:tcPr>
            <w:tcW w:w="4395" w:type="dxa"/>
            <w:tcBorders>
              <w:top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1.593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081D89" w:rsidRPr="004860BC" w:rsidRDefault="006841A4" w:rsidP="00312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81D89" w:rsidTr="00081D89">
        <w:tc>
          <w:tcPr>
            <w:tcW w:w="4395" w:type="dxa"/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.788</w:t>
            </w:r>
          </w:p>
        </w:tc>
        <w:tc>
          <w:tcPr>
            <w:tcW w:w="851" w:type="dxa"/>
          </w:tcPr>
          <w:p w:rsidR="00081D89" w:rsidRPr="004860BC" w:rsidRDefault="006841A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31216D" w:rsidRDefault="00EE701A" w:rsidP="00FC0BFD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 w:rsidR="00FC0BFD"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  <w:r w:rsidR="00FC0BFD">
        <w:rPr>
          <w:rFonts w:ascii="Times New Roman" w:hAnsi="Times New Roman" w:cs="Times New Roman"/>
          <w:sz w:val="18"/>
          <w:szCs w:val="18"/>
        </w:rPr>
        <w:tab/>
      </w:r>
    </w:p>
    <w:p w:rsidR="00884A87" w:rsidRPr="00EE701A" w:rsidRDefault="00884A87" w:rsidP="00FC0BFD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31216D" w:rsidRPr="0031216D" w:rsidRDefault="0031216D" w:rsidP="004860B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serum TG in </w:t>
      </w:r>
      <w:r w:rsidR="00195674">
        <w:rPr>
          <w:rFonts w:ascii="Times New Roman" w:hAnsi="Times New Roman" w:cs="Times New Roman"/>
          <w:szCs w:val="21"/>
        </w:rPr>
        <w:t xml:space="preserve">GIFT fed HFD </w:t>
      </w:r>
    </w:p>
    <w:tbl>
      <w:tblPr>
        <w:tblW w:w="4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31216D" w:rsidRPr="0031216D" w:rsidTr="0031216D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31216D" w:rsidRPr="0031216D" w:rsidTr="0031216D">
        <w:trPr>
          <w:cantSplit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1216D" w:rsidRPr="0031216D" w:rsidTr="0031216D">
        <w:trPr>
          <w:cantSplit/>
          <w:jc w:val="center"/>
        </w:trPr>
        <w:tc>
          <w:tcPr>
            <w:tcW w:w="11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216D" w:rsidRPr="0031216D" w:rsidRDefault="00081D89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2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216D" w:rsidRPr="0031216D" w:rsidTr="00C61D26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216D" w:rsidRPr="0031216D" w:rsidRDefault="00081D89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216D" w:rsidRPr="0031216D" w:rsidTr="00C61D26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1216D" w:rsidRPr="0031216D" w:rsidRDefault="00081D89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1216D" w:rsidRPr="0031216D" w:rsidRDefault="0031216D" w:rsidP="003121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:rsidR="00081D89" w:rsidRPr="00081D89" w:rsidRDefault="00081D89" w:rsidP="00EE41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4166" w:rsidRPr="004860BC" w:rsidRDefault="00081D89" w:rsidP="004860B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</w:t>
      </w:r>
      <w:r w:rsidR="00EE4166" w:rsidRPr="004860BC">
        <w:rPr>
          <w:rFonts w:ascii="Times New Roman" w:hAnsi="Times New Roman" w:cs="Times New Roman"/>
          <w:szCs w:val="21"/>
        </w:rPr>
        <w:t>independent-sample t test</w:t>
      </w:r>
      <w:r w:rsidRPr="004860BC">
        <w:rPr>
          <w:rFonts w:ascii="Times New Roman" w:hAnsi="Times New Roman" w:cs="Times New Roman"/>
          <w:szCs w:val="21"/>
        </w:rPr>
        <w:t xml:space="preserve"> of serum TG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081D89" w:rsidTr="004860BC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081D89" w:rsidTr="004860BC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-0.326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081D89" w:rsidRPr="004860BC" w:rsidRDefault="006841A4" w:rsidP="00081D8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081D89" w:rsidTr="004860BC">
        <w:trPr>
          <w:jc w:val="center"/>
        </w:trPr>
        <w:tc>
          <w:tcPr>
            <w:tcW w:w="4633" w:type="dxa"/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-0.341</w:t>
            </w:r>
          </w:p>
        </w:tc>
        <w:tc>
          <w:tcPr>
            <w:tcW w:w="858" w:type="dxa"/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081D89" w:rsidRPr="004860BC" w:rsidRDefault="006841A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081D89" w:rsidTr="004860BC">
        <w:trPr>
          <w:jc w:val="center"/>
        </w:trPr>
        <w:tc>
          <w:tcPr>
            <w:tcW w:w="4633" w:type="dxa"/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.390</w:t>
            </w:r>
          </w:p>
        </w:tc>
        <w:tc>
          <w:tcPr>
            <w:tcW w:w="858" w:type="dxa"/>
          </w:tcPr>
          <w:p w:rsidR="00081D89" w:rsidRPr="004860BC" w:rsidRDefault="00081D89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081D89" w:rsidRPr="004860BC" w:rsidRDefault="006841A4" w:rsidP="004860B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031E7B" w:rsidRDefault="00FC0BFD" w:rsidP="00FC0BFD">
      <w:pPr>
        <w:spacing w:line="360" w:lineRule="auto"/>
        <w:rPr>
          <w:rFonts w:ascii="Times New Roman" w:hAnsi="Times New Roman" w:cs="Times New Roman"/>
          <w:szCs w:val="21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  <w:r w:rsidR="00031E7B">
        <w:rPr>
          <w:rFonts w:ascii="Times New Roman" w:hAnsi="Times New Roman" w:cs="Times New Roman"/>
          <w:szCs w:val="21"/>
        </w:rPr>
        <w:br w:type="page"/>
      </w:r>
    </w:p>
    <w:p w:rsidR="00031E7B" w:rsidRPr="004860BC" w:rsidRDefault="00031E7B" w:rsidP="00031E7B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>Results of one-way ANOVA test of serum T</w:t>
      </w:r>
      <w:r>
        <w:rPr>
          <w:rFonts w:ascii="Times New Roman" w:hAnsi="Times New Roman" w:cs="Times New Roman"/>
          <w:szCs w:val="21"/>
        </w:rPr>
        <w:t>C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031E7B" w:rsidTr="00947D94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031E7B" w:rsidTr="00947D94">
        <w:tc>
          <w:tcPr>
            <w:tcW w:w="4395" w:type="dxa"/>
            <w:tcBorders>
              <w:top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38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031E7B" w:rsidRPr="004860BC" w:rsidRDefault="006841A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31E7B" w:rsidTr="00947D94">
        <w:tc>
          <w:tcPr>
            <w:tcW w:w="4395" w:type="dxa"/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031E7B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932</w:t>
            </w:r>
          </w:p>
        </w:tc>
        <w:tc>
          <w:tcPr>
            <w:tcW w:w="851" w:type="dxa"/>
          </w:tcPr>
          <w:p w:rsidR="00031E7B" w:rsidRPr="004860BC" w:rsidRDefault="006841A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031E7B" w:rsidRDefault="00884A87" w:rsidP="00031E7B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</w:t>
      </w:r>
    </w:p>
    <w:p w:rsidR="00884A87" w:rsidRDefault="00884A87" w:rsidP="00031E7B">
      <w:pPr>
        <w:spacing w:line="360" w:lineRule="auto"/>
        <w:rPr>
          <w:rFonts w:ascii="Times New Roman" w:hAnsi="Times New Roman" w:cs="Times New Roman"/>
        </w:rPr>
      </w:pPr>
    </w:p>
    <w:p w:rsidR="006322CD" w:rsidRPr="006322CD" w:rsidRDefault="00031E7B" w:rsidP="006322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>Results of post-hoc Duncan’s multiple range test of serum T</w:t>
      </w:r>
      <w:r>
        <w:rPr>
          <w:rFonts w:ascii="Times New Roman" w:hAnsi="Times New Roman" w:cs="Times New Roman"/>
          <w:szCs w:val="21"/>
        </w:rPr>
        <w:t>C</w:t>
      </w:r>
      <w:r w:rsidRPr="004860BC">
        <w:rPr>
          <w:rFonts w:ascii="Times New Roman" w:hAnsi="Times New Roman" w:cs="Times New Roman"/>
          <w:szCs w:val="21"/>
        </w:rPr>
        <w:t xml:space="preserve"> </w:t>
      </w:r>
      <w:r w:rsidR="00195674" w:rsidRPr="004860BC">
        <w:rPr>
          <w:rFonts w:ascii="Times New Roman" w:hAnsi="Times New Roman" w:cs="Times New Roman"/>
          <w:szCs w:val="21"/>
        </w:rPr>
        <w:t xml:space="preserve">in </w:t>
      </w:r>
      <w:r w:rsidR="00195674"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6322CD" w:rsidRPr="006322CD" w:rsidTr="006322CD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6322CD" w:rsidRPr="006322CD" w:rsidTr="006322CD">
        <w:trPr>
          <w:cantSplit/>
          <w:jc w:val="center"/>
        </w:trPr>
        <w:tc>
          <w:tcPr>
            <w:tcW w:w="1183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322CD" w:rsidRPr="006322CD" w:rsidTr="006322CD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12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322CD" w:rsidRPr="006322CD" w:rsidTr="006322CD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594</w:t>
            </w:r>
          </w:p>
        </w:tc>
      </w:tr>
      <w:tr w:rsidR="006322CD" w:rsidRPr="006322CD" w:rsidTr="006322CD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6322CD" w:rsidP="006322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615</w:t>
            </w:r>
          </w:p>
        </w:tc>
      </w:tr>
    </w:tbl>
    <w:p w:rsidR="006322CD" w:rsidRDefault="006322CD" w:rsidP="006322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6322CD" w:rsidRPr="006322CD" w:rsidRDefault="006322CD" w:rsidP="006322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>Results of post-hoc Duncan’s multiple range test of serum T</w:t>
      </w:r>
      <w:r>
        <w:rPr>
          <w:rFonts w:ascii="Times New Roman" w:hAnsi="Times New Roman" w:cs="Times New Roman"/>
          <w:szCs w:val="21"/>
        </w:rPr>
        <w:t>C</w:t>
      </w:r>
      <w:r w:rsidRPr="004860BC">
        <w:rPr>
          <w:rFonts w:ascii="Times New Roman" w:hAnsi="Times New Roman" w:cs="Times New Roman"/>
          <w:szCs w:val="21"/>
        </w:rPr>
        <w:t xml:space="preserve"> </w:t>
      </w:r>
      <w:r w:rsidR="00195674" w:rsidRPr="004860BC">
        <w:rPr>
          <w:rFonts w:ascii="Times New Roman" w:hAnsi="Times New Roman" w:cs="Times New Roman"/>
          <w:szCs w:val="21"/>
        </w:rPr>
        <w:t xml:space="preserve">in </w:t>
      </w:r>
      <w:r w:rsidR="00195674">
        <w:rPr>
          <w:rFonts w:ascii="Times New Roman" w:hAnsi="Times New Roman" w:cs="Times New Roman"/>
          <w:szCs w:val="21"/>
        </w:rPr>
        <w:t>GIFT fed NFD</w:t>
      </w:r>
    </w:p>
    <w:tbl>
      <w:tblPr>
        <w:tblW w:w="44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6322CD" w:rsidRPr="006322CD" w:rsidTr="00947D94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6322CD" w:rsidRPr="006322CD" w:rsidTr="00947D94">
        <w:trPr>
          <w:cantSplit/>
          <w:jc w:val="center"/>
        </w:trPr>
        <w:tc>
          <w:tcPr>
            <w:tcW w:w="1183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322CD" w:rsidRPr="006322CD" w:rsidTr="00947D94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488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322CD" w:rsidRPr="006322CD" w:rsidTr="00947D94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.304</w:t>
            </w:r>
          </w:p>
        </w:tc>
      </w:tr>
      <w:tr w:rsidR="006322CD" w:rsidRPr="006322CD" w:rsidTr="00947D94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.932</w:t>
            </w:r>
          </w:p>
        </w:tc>
      </w:tr>
    </w:tbl>
    <w:p w:rsidR="00031E7B" w:rsidRPr="006322CD" w:rsidRDefault="00031E7B" w:rsidP="00031E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31E7B" w:rsidRPr="004860BC" w:rsidRDefault="00031E7B" w:rsidP="00031E7B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>Results of independent-sample t test of serum T</w:t>
      </w:r>
      <w:r>
        <w:rPr>
          <w:rFonts w:ascii="Times New Roman" w:hAnsi="Times New Roman" w:cs="Times New Roman"/>
          <w:szCs w:val="21"/>
        </w:rPr>
        <w:t>C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031E7B" w:rsidTr="00947D94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031E7B" w:rsidTr="00947D94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031E7B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26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031E7B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31E7B" w:rsidTr="00947D94">
        <w:trPr>
          <w:jc w:val="center"/>
        </w:trPr>
        <w:tc>
          <w:tcPr>
            <w:tcW w:w="4633" w:type="dxa"/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031E7B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57</w:t>
            </w:r>
          </w:p>
        </w:tc>
        <w:tc>
          <w:tcPr>
            <w:tcW w:w="858" w:type="dxa"/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031E7B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31E7B" w:rsidTr="00947D94">
        <w:trPr>
          <w:jc w:val="center"/>
        </w:trPr>
        <w:tc>
          <w:tcPr>
            <w:tcW w:w="4633" w:type="dxa"/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031E7B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63</w:t>
            </w:r>
          </w:p>
        </w:tc>
        <w:tc>
          <w:tcPr>
            <w:tcW w:w="858" w:type="dxa"/>
          </w:tcPr>
          <w:p w:rsidR="00031E7B" w:rsidRPr="004860BC" w:rsidRDefault="00031E7B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031E7B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6322CD" w:rsidRDefault="00884A87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</w:t>
      </w:r>
      <w:r w:rsidR="006322CD">
        <w:br w:type="page"/>
      </w:r>
    </w:p>
    <w:p w:rsidR="006322CD" w:rsidRPr="004860BC" w:rsidRDefault="006322CD" w:rsidP="006322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serum </w:t>
      </w:r>
      <w:r>
        <w:rPr>
          <w:rFonts w:ascii="Times New Roman" w:hAnsi="Times New Roman" w:cs="Times New Roman"/>
          <w:szCs w:val="21"/>
        </w:rPr>
        <w:t>LDL-C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6322CD" w:rsidTr="00947D94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6322CD" w:rsidTr="00947D94">
        <w:tc>
          <w:tcPr>
            <w:tcW w:w="4395" w:type="dxa"/>
            <w:tcBorders>
              <w:top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6322CD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73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6322CD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322CD" w:rsidTr="00947D94">
        <w:tc>
          <w:tcPr>
            <w:tcW w:w="4395" w:type="dxa"/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6322CD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4</w:t>
            </w:r>
          </w:p>
        </w:tc>
        <w:tc>
          <w:tcPr>
            <w:tcW w:w="851" w:type="dxa"/>
          </w:tcPr>
          <w:p w:rsidR="006322CD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6322CD" w:rsidRDefault="00884A87" w:rsidP="006322C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884A87" w:rsidRDefault="00884A87" w:rsidP="006322CD">
      <w:pPr>
        <w:spacing w:line="360" w:lineRule="auto"/>
        <w:rPr>
          <w:rFonts w:ascii="Times New Roman" w:hAnsi="Times New Roman" w:cs="Times New Roman"/>
        </w:rPr>
      </w:pPr>
    </w:p>
    <w:p w:rsidR="006322CD" w:rsidRPr="006322CD" w:rsidRDefault="006322CD" w:rsidP="006322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serum </w:t>
      </w:r>
      <w:r>
        <w:rPr>
          <w:rFonts w:ascii="Times New Roman" w:hAnsi="Times New Roman" w:cs="Times New Roman"/>
          <w:szCs w:val="21"/>
        </w:rPr>
        <w:t>LDL-C</w:t>
      </w:r>
      <w:r w:rsidRPr="004860BC">
        <w:rPr>
          <w:rFonts w:ascii="Times New Roman" w:hAnsi="Times New Roman" w:cs="Times New Roman"/>
          <w:szCs w:val="21"/>
        </w:rPr>
        <w:t xml:space="preserve"> </w:t>
      </w:r>
      <w:r w:rsidR="008E5BB3" w:rsidRPr="004860BC">
        <w:rPr>
          <w:rFonts w:ascii="Times New Roman" w:hAnsi="Times New Roman" w:cs="Times New Roman"/>
          <w:szCs w:val="21"/>
        </w:rPr>
        <w:t xml:space="preserve">in </w:t>
      </w:r>
      <w:r w:rsidR="008E5BB3"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6322CD" w:rsidRPr="006322CD" w:rsidTr="00947D94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6322CD" w:rsidRPr="006322CD" w:rsidTr="00947D94">
        <w:trPr>
          <w:cantSplit/>
          <w:jc w:val="center"/>
        </w:trPr>
        <w:tc>
          <w:tcPr>
            <w:tcW w:w="1183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322CD" w:rsidRPr="006322CD" w:rsidTr="00947D94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322CD" w:rsidRPr="006322CD" w:rsidRDefault="00705702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322CD" w:rsidRPr="006322CD" w:rsidTr="00947D94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705702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993</w:t>
            </w:r>
          </w:p>
        </w:tc>
      </w:tr>
      <w:tr w:rsidR="006322CD" w:rsidRPr="006322CD" w:rsidTr="00947D94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6322CD" w:rsidP="00947D94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6322CD" w:rsidRPr="006322CD" w:rsidRDefault="00705702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074</w:t>
            </w:r>
          </w:p>
        </w:tc>
      </w:tr>
    </w:tbl>
    <w:p w:rsidR="006322CD" w:rsidRPr="006322CD" w:rsidRDefault="006322CD" w:rsidP="00632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322CD" w:rsidRPr="004860BC" w:rsidRDefault="006322CD" w:rsidP="006322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serum </w:t>
      </w:r>
      <w:r>
        <w:rPr>
          <w:rFonts w:ascii="Times New Roman" w:hAnsi="Times New Roman" w:cs="Times New Roman"/>
          <w:szCs w:val="21"/>
        </w:rPr>
        <w:t>LDL-C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6322CD" w:rsidTr="00947D94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6322CD" w:rsidTr="00947D94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6322CD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413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6322CD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322CD" w:rsidTr="00947D94">
        <w:trPr>
          <w:jc w:val="center"/>
        </w:trPr>
        <w:tc>
          <w:tcPr>
            <w:tcW w:w="4633" w:type="dxa"/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6322CD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49</w:t>
            </w:r>
          </w:p>
        </w:tc>
        <w:tc>
          <w:tcPr>
            <w:tcW w:w="858" w:type="dxa"/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6322CD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322CD" w:rsidTr="00947D94">
        <w:trPr>
          <w:jc w:val="center"/>
        </w:trPr>
        <w:tc>
          <w:tcPr>
            <w:tcW w:w="4633" w:type="dxa"/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6322CD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26</w:t>
            </w:r>
          </w:p>
        </w:tc>
        <w:tc>
          <w:tcPr>
            <w:tcW w:w="858" w:type="dxa"/>
          </w:tcPr>
          <w:p w:rsidR="006322CD" w:rsidRPr="004860BC" w:rsidRDefault="006322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6322CD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705702" w:rsidRDefault="00884A87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  <w:r w:rsidR="00705702">
        <w:br w:type="page"/>
      </w:r>
    </w:p>
    <w:p w:rsidR="00705702" w:rsidRPr="004860BC" w:rsidRDefault="00705702" w:rsidP="0070570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serum </w:t>
      </w:r>
      <w:r w:rsidR="000A4BF2"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>DL-C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705702" w:rsidTr="00947D94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705702" w:rsidTr="00947D94">
        <w:tc>
          <w:tcPr>
            <w:tcW w:w="4395" w:type="dxa"/>
            <w:tcBorders>
              <w:top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70570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6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705702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705702" w:rsidTr="00947D94">
        <w:tc>
          <w:tcPr>
            <w:tcW w:w="4395" w:type="dxa"/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70570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6</w:t>
            </w:r>
          </w:p>
        </w:tc>
        <w:tc>
          <w:tcPr>
            <w:tcW w:w="851" w:type="dxa"/>
          </w:tcPr>
          <w:p w:rsidR="00705702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705702" w:rsidRDefault="00884A87" w:rsidP="0070570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S: no significant difference</w:t>
      </w:r>
    </w:p>
    <w:p w:rsidR="00884A87" w:rsidRPr="006322CD" w:rsidRDefault="00884A87" w:rsidP="00705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05702" w:rsidRPr="004860BC" w:rsidRDefault="00705702" w:rsidP="0070570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serum </w:t>
      </w:r>
      <w:r w:rsidR="000A4BF2"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>DL-C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705702" w:rsidTr="00947D94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705702" w:rsidTr="00947D94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70570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5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705702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705702" w:rsidTr="00947D94">
        <w:trPr>
          <w:jc w:val="center"/>
        </w:trPr>
        <w:tc>
          <w:tcPr>
            <w:tcW w:w="4633" w:type="dxa"/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70570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0</w:t>
            </w:r>
          </w:p>
        </w:tc>
        <w:tc>
          <w:tcPr>
            <w:tcW w:w="858" w:type="dxa"/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705702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705702" w:rsidTr="00947D94">
        <w:trPr>
          <w:jc w:val="center"/>
        </w:trPr>
        <w:tc>
          <w:tcPr>
            <w:tcW w:w="4633" w:type="dxa"/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70570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57</w:t>
            </w:r>
          </w:p>
        </w:tc>
        <w:tc>
          <w:tcPr>
            <w:tcW w:w="858" w:type="dxa"/>
          </w:tcPr>
          <w:p w:rsidR="00705702" w:rsidRPr="004860BC" w:rsidRDefault="0070570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705702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0A4BF2" w:rsidRDefault="00884A87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S: no significant difference</w:t>
      </w:r>
      <w:r w:rsidR="000A4BF2">
        <w:br w:type="page"/>
      </w:r>
    </w:p>
    <w:p w:rsidR="000A4BF2" w:rsidRPr="004860BC" w:rsidRDefault="000A4BF2" w:rsidP="000A4BF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serum </w:t>
      </w:r>
      <w:r>
        <w:rPr>
          <w:rFonts w:ascii="Times New Roman" w:hAnsi="Times New Roman" w:cs="Times New Roman"/>
          <w:szCs w:val="21"/>
        </w:rPr>
        <w:t>glucose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0A4BF2" w:rsidTr="00947D94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0A4BF2" w:rsidTr="00947D94">
        <w:tc>
          <w:tcPr>
            <w:tcW w:w="4395" w:type="dxa"/>
            <w:tcBorders>
              <w:top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16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0A4BF2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0A4BF2" w:rsidTr="00947D94">
        <w:tc>
          <w:tcPr>
            <w:tcW w:w="4395" w:type="dxa"/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0A4BF2" w:rsidRPr="004860BC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46</w:t>
            </w:r>
          </w:p>
        </w:tc>
        <w:tc>
          <w:tcPr>
            <w:tcW w:w="851" w:type="dxa"/>
          </w:tcPr>
          <w:p w:rsidR="000A4BF2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0A4BF2" w:rsidRDefault="00884A87" w:rsidP="000A4BF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NS: no significant difference.</w:t>
      </w:r>
    </w:p>
    <w:p w:rsidR="00884A87" w:rsidRPr="006322CD" w:rsidRDefault="00884A87" w:rsidP="000A4B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4BF2" w:rsidRPr="004860BC" w:rsidRDefault="000A4BF2" w:rsidP="000A4BF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serum </w:t>
      </w:r>
      <w:r>
        <w:rPr>
          <w:rFonts w:ascii="Times New Roman" w:hAnsi="Times New Roman" w:cs="Times New Roman"/>
          <w:szCs w:val="21"/>
        </w:rPr>
        <w:t>glucose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0A4BF2" w:rsidTr="00947D94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0A4BF2" w:rsidTr="00947D94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0A4BF2" w:rsidRPr="004860BC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66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0A4BF2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0A4BF2" w:rsidTr="00947D94">
        <w:trPr>
          <w:jc w:val="center"/>
        </w:trPr>
        <w:tc>
          <w:tcPr>
            <w:tcW w:w="4633" w:type="dxa"/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0A4BF2" w:rsidRPr="004860BC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96</w:t>
            </w:r>
          </w:p>
        </w:tc>
        <w:tc>
          <w:tcPr>
            <w:tcW w:w="858" w:type="dxa"/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0A4BF2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0A4BF2" w:rsidTr="00947D94">
        <w:trPr>
          <w:jc w:val="center"/>
        </w:trPr>
        <w:tc>
          <w:tcPr>
            <w:tcW w:w="4633" w:type="dxa"/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0A4BF2" w:rsidRPr="004860BC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00</w:t>
            </w:r>
          </w:p>
        </w:tc>
        <w:tc>
          <w:tcPr>
            <w:tcW w:w="858" w:type="dxa"/>
          </w:tcPr>
          <w:p w:rsidR="000A4BF2" w:rsidRPr="004860BC" w:rsidRDefault="000A4BF2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0A4BF2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380B1E" w:rsidRDefault="00884A87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 NS: no significant difference.</w:t>
      </w:r>
      <w:r w:rsidR="00380B1E">
        <w:br w:type="page"/>
      </w:r>
    </w:p>
    <w:p w:rsidR="00380B1E" w:rsidRPr="00F127CD" w:rsidRDefault="00380B1E" w:rsidP="00380B1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F127CD">
        <w:rPr>
          <w:rFonts w:ascii="Times New Roman" w:hAnsi="Times New Roman" w:cs="Times New Roman"/>
          <w:szCs w:val="21"/>
        </w:rPr>
        <w:lastRenderedPageBreak/>
        <w:t>Results of one-way ANOVA test of serum insulin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380B1E" w:rsidRPr="00F127CD" w:rsidTr="00947D94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F127CD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F127CD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380B1E" w:rsidRPr="00F127CD" w:rsidTr="00947D94">
        <w:tc>
          <w:tcPr>
            <w:tcW w:w="4395" w:type="dxa"/>
            <w:tcBorders>
              <w:top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380B1E" w:rsidRPr="00F127CD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3.460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380B1E" w:rsidRPr="00F127CD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0B1E" w:rsidRPr="00F127CD" w:rsidTr="00947D94">
        <w:tc>
          <w:tcPr>
            <w:tcW w:w="4395" w:type="dxa"/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380B1E" w:rsidRPr="00F127CD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851" w:type="dxa"/>
          </w:tcPr>
          <w:p w:rsidR="00380B1E" w:rsidRPr="00F127CD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380B1E" w:rsidRDefault="00884A87" w:rsidP="00380B1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884A87" w:rsidRPr="00F127CD" w:rsidRDefault="00884A87" w:rsidP="00380B1E">
      <w:pPr>
        <w:spacing w:line="360" w:lineRule="auto"/>
        <w:rPr>
          <w:rFonts w:ascii="Times New Roman" w:hAnsi="Times New Roman" w:cs="Times New Roman"/>
        </w:rPr>
      </w:pPr>
    </w:p>
    <w:p w:rsidR="00F127CD" w:rsidRPr="00F127CD" w:rsidRDefault="00380B1E" w:rsidP="00F127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F127CD">
        <w:rPr>
          <w:rFonts w:ascii="Times New Roman" w:hAnsi="Times New Roman" w:cs="Times New Roman"/>
          <w:szCs w:val="21"/>
        </w:rPr>
        <w:t xml:space="preserve">Results of post-hoc Duncan’s multiple range test of serum insulin </w:t>
      </w:r>
      <w:r w:rsidR="008E5BB3" w:rsidRPr="004860BC">
        <w:rPr>
          <w:rFonts w:ascii="Times New Roman" w:hAnsi="Times New Roman" w:cs="Times New Roman"/>
          <w:szCs w:val="21"/>
        </w:rPr>
        <w:t xml:space="preserve">in </w:t>
      </w:r>
      <w:r w:rsidR="008E5BB3"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F127CD" w:rsidRPr="00F127CD" w:rsidTr="00F127CD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F127CD" w:rsidRPr="00F127CD" w:rsidTr="00F127CD">
        <w:trPr>
          <w:cantSplit/>
          <w:jc w:val="center"/>
        </w:trPr>
        <w:tc>
          <w:tcPr>
            <w:tcW w:w="1183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127CD" w:rsidRPr="00F127CD" w:rsidTr="00F127CD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15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27CD" w:rsidRPr="00F127CD" w:rsidTr="00F127CD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435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435</w:t>
            </w:r>
          </w:p>
        </w:tc>
      </w:tr>
      <w:tr w:rsidR="00F127CD" w:rsidRPr="00F127CD" w:rsidTr="00F127CD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F127CD" w:rsidRPr="00F127CD" w:rsidRDefault="00F127CD" w:rsidP="00F127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7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721</w:t>
            </w:r>
          </w:p>
        </w:tc>
      </w:tr>
    </w:tbl>
    <w:p w:rsidR="00380B1E" w:rsidRPr="00F127CD" w:rsidRDefault="00380B1E" w:rsidP="00380B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80B1E" w:rsidRPr="00F127CD" w:rsidRDefault="00380B1E" w:rsidP="00380B1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F127CD">
        <w:rPr>
          <w:rFonts w:ascii="Times New Roman" w:hAnsi="Times New Roman" w:cs="Times New Roman"/>
          <w:szCs w:val="21"/>
        </w:rPr>
        <w:t>Results of independent-sample t test of serum insulin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380B1E" w:rsidRPr="00F127CD" w:rsidTr="00947D94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380B1E" w:rsidRPr="00F127CD" w:rsidTr="00947D94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380B1E" w:rsidRPr="00F127CD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380B1E" w:rsidRPr="00F127CD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380B1E" w:rsidRPr="00F127CD" w:rsidTr="00947D94">
        <w:trPr>
          <w:jc w:val="center"/>
        </w:trPr>
        <w:tc>
          <w:tcPr>
            <w:tcW w:w="4633" w:type="dxa"/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380B1E" w:rsidRPr="00F127CD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2.826</w:t>
            </w:r>
          </w:p>
        </w:tc>
        <w:tc>
          <w:tcPr>
            <w:tcW w:w="858" w:type="dxa"/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380B1E" w:rsidRPr="00F127CD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0B1E" w:rsidRPr="00F127CD" w:rsidTr="00947D94">
        <w:trPr>
          <w:jc w:val="center"/>
        </w:trPr>
        <w:tc>
          <w:tcPr>
            <w:tcW w:w="4633" w:type="dxa"/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380B1E" w:rsidRPr="00F127CD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2.408</w:t>
            </w:r>
          </w:p>
        </w:tc>
        <w:tc>
          <w:tcPr>
            <w:tcW w:w="858" w:type="dxa"/>
          </w:tcPr>
          <w:p w:rsidR="00380B1E" w:rsidRPr="00F127CD" w:rsidRDefault="00380B1E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7C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380B1E" w:rsidRPr="00F127CD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F127CD" w:rsidRDefault="00884A87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  <w:r w:rsidR="00F127CD">
        <w:br w:type="page"/>
      </w:r>
    </w:p>
    <w:p w:rsidR="00F127CD" w:rsidRPr="004860BC" w:rsidRDefault="00F127CD" w:rsidP="00F127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serum </w:t>
      </w:r>
      <w:r>
        <w:rPr>
          <w:rFonts w:ascii="Times New Roman" w:hAnsi="Times New Roman" w:cs="Times New Roman"/>
          <w:szCs w:val="21"/>
        </w:rPr>
        <w:t>ALT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F127CD" w:rsidTr="00947D94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F127CD" w:rsidTr="00947D94">
        <w:tc>
          <w:tcPr>
            <w:tcW w:w="4395" w:type="dxa"/>
            <w:tcBorders>
              <w:top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48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F127CD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127CD" w:rsidTr="00947D94">
        <w:tc>
          <w:tcPr>
            <w:tcW w:w="4395" w:type="dxa"/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F127CD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85</w:t>
            </w:r>
          </w:p>
        </w:tc>
        <w:tc>
          <w:tcPr>
            <w:tcW w:w="851" w:type="dxa"/>
          </w:tcPr>
          <w:p w:rsidR="00F127CD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F127CD" w:rsidRDefault="00884A87" w:rsidP="00F127C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884A87" w:rsidRDefault="00884A87" w:rsidP="00F127CD">
      <w:pPr>
        <w:spacing w:line="360" w:lineRule="auto"/>
        <w:rPr>
          <w:rFonts w:ascii="Times New Roman" w:hAnsi="Times New Roman" w:cs="Times New Roman"/>
        </w:rPr>
      </w:pPr>
    </w:p>
    <w:p w:rsidR="00F127CD" w:rsidRPr="0031216D" w:rsidRDefault="00F127CD" w:rsidP="00F127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serum </w:t>
      </w:r>
      <w:r>
        <w:rPr>
          <w:rFonts w:ascii="Times New Roman" w:hAnsi="Times New Roman" w:cs="Times New Roman"/>
          <w:szCs w:val="21"/>
        </w:rPr>
        <w:t>ALT</w:t>
      </w:r>
      <w:r w:rsidRPr="004860BC">
        <w:rPr>
          <w:rFonts w:ascii="Times New Roman" w:hAnsi="Times New Roman" w:cs="Times New Roman"/>
          <w:szCs w:val="21"/>
        </w:rPr>
        <w:t xml:space="preserve"> </w:t>
      </w:r>
      <w:r w:rsidR="008E5BB3" w:rsidRPr="004860BC">
        <w:rPr>
          <w:rFonts w:ascii="Times New Roman" w:hAnsi="Times New Roman" w:cs="Times New Roman"/>
          <w:szCs w:val="21"/>
        </w:rPr>
        <w:t xml:space="preserve">in </w:t>
      </w:r>
      <w:r w:rsidR="008E5BB3"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F127CD" w:rsidRPr="0031216D" w:rsidTr="00947D94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F127CD" w:rsidRPr="0031216D" w:rsidTr="00947D94">
        <w:trPr>
          <w:cantSplit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127CD" w:rsidRPr="0031216D" w:rsidTr="00947D94">
        <w:trPr>
          <w:cantSplit/>
          <w:jc w:val="center"/>
        </w:trPr>
        <w:tc>
          <w:tcPr>
            <w:tcW w:w="11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5.48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27CD" w:rsidRPr="0031216D" w:rsidTr="00C61D26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8.9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27CD" w:rsidRPr="0031216D" w:rsidTr="00C61D26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127CD" w:rsidRPr="0031216D" w:rsidRDefault="00F127CD" w:rsidP="00947D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6.825</w:t>
            </w:r>
          </w:p>
        </w:tc>
      </w:tr>
    </w:tbl>
    <w:p w:rsidR="00F127CD" w:rsidRPr="00081D89" w:rsidRDefault="00F127CD" w:rsidP="00F127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27CD" w:rsidRPr="004860BC" w:rsidRDefault="00F127CD" w:rsidP="00F127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serum </w:t>
      </w:r>
      <w:r>
        <w:rPr>
          <w:rFonts w:ascii="Times New Roman" w:hAnsi="Times New Roman" w:cs="Times New Roman"/>
          <w:szCs w:val="21"/>
        </w:rPr>
        <w:t>ALT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F127CD" w:rsidTr="00947D94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F127CD" w:rsidTr="00947D94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F127CD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60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F127CD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127CD" w:rsidTr="00947D94">
        <w:trPr>
          <w:jc w:val="center"/>
        </w:trPr>
        <w:tc>
          <w:tcPr>
            <w:tcW w:w="4633" w:type="dxa"/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F127CD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06</w:t>
            </w:r>
          </w:p>
        </w:tc>
        <w:tc>
          <w:tcPr>
            <w:tcW w:w="858" w:type="dxa"/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F127CD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127CD" w:rsidTr="00947D94">
        <w:trPr>
          <w:jc w:val="center"/>
        </w:trPr>
        <w:tc>
          <w:tcPr>
            <w:tcW w:w="4633" w:type="dxa"/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F127CD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47</w:t>
            </w:r>
          </w:p>
        </w:tc>
        <w:tc>
          <w:tcPr>
            <w:tcW w:w="858" w:type="dxa"/>
          </w:tcPr>
          <w:p w:rsidR="00F127CD" w:rsidRPr="004860BC" w:rsidRDefault="00F127CD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F127CD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947D94" w:rsidRDefault="00884A87" w:rsidP="00884A87">
      <w:pPr>
        <w:spacing w:line="360" w:lineRule="auto"/>
        <w:rPr>
          <w:rFonts w:ascii="Times New Roman" w:hAnsi="Times New Roman" w:cs="Times New Roman"/>
          <w:szCs w:val="21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</w:t>
      </w:r>
      <w:r w:rsidR="00947D94">
        <w:rPr>
          <w:rFonts w:ascii="Times New Roman" w:hAnsi="Times New Roman" w:cs="Times New Roman"/>
          <w:szCs w:val="21"/>
        </w:rPr>
        <w:br w:type="page"/>
      </w:r>
    </w:p>
    <w:p w:rsidR="00947D94" w:rsidRPr="004860BC" w:rsidRDefault="00947D94" w:rsidP="00947D9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serum </w:t>
      </w:r>
      <w:r>
        <w:rPr>
          <w:rFonts w:ascii="Times New Roman" w:hAnsi="Times New Roman" w:cs="Times New Roman"/>
          <w:szCs w:val="21"/>
        </w:rPr>
        <w:t>AST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947D94" w:rsidTr="00947D94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947D94" w:rsidTr="00947D94">
        <w:tc>
          <w:tcPr>
            <w:tcW w:w="4395" w:type="dxa"/>
            <w:tcBorders>
              <w:top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3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947D94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47D94" w:rsidTr="00947D94">
        <w:tc>
          <w:tcPr>
            <w:tcW w:w="4395" w:type="dxa"/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2</w:t>
            </w:r>
          </w:p>
        </w:tc>
        <w:tc>
          <w:tcPr>
            <w:tcW w:w="851" w:type="dxa"/>
          </w:tcPr>
          <w:p w:rsidR="00947D94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947D94" w:rsidRDefault="00884A87" w:rsidP="00947D9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NS: no significant difference.</w:t>
      </w:r>
    </w:p>
    <w:p w:rsidR="00884A87" w:rsidRPr="006322CD" w:rsidRDefault="00884A87" w:rsidP="00947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47D94" w:rsidRPr="004860BC" w:rsidRDefault="00947D94" w:rsidP="00947D9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serum </w:t>
      </w:r>
      <w:r>
        <w:rPr>
          <w:rFonts w:ascii="Times New Roman" w:hAnsi="Times New Roman" w:cs="Times New Roman"/>
          <w:szCs w:val="21"/>
        </w:rPr>
        <w:t>AST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947D94" w:rsidTr="00947D94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947D94" w:rsidTr="00947D94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6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947D94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47D94" w:rsidTr="00947D94">
        <w:trPr>
          <w:jc w:val="center"/>
        </w:trPr>
        <w:tc>
          <w:tcPr>
            <w:tcW w:w="4633" w:type="dxa"/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3</w:t>
            </w:r>
          </w:p>
        </w:tc>
        <w:tc>
          <w:tcPr>
            <w:tcW w:w="858" w:type="dxa"/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947D94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47D94" w:rsidTr="00947D94">
        <w:trPr>
          <w:jc w:val="center"/>
        </w:trPr>
        <w:tc>
          <w:tcPr>
            <w:tcW w:w="4633" w:type="dxa"/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50</w:t>
            </w:r>
          </w:p>
        </w:tc>
        <w:tc>
          <w:tcPr>
            <w:tcW w:w="858" w:type="dxa"/>
          </w:tcPr>
          <w:p w:rsidR="00947D94" w:rsidRPr="004860BC" w:rsidRDefault="00947D94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947D94" w:rsidRPr="004860BC" w:rsidRDefault="00C61D26" w:rsidP="00947D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947D94" w:rsidRDefault="00884A87" w:rsidP="00947D94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NS: no significant difference.</w:t>
      </w:r>
      <w:r w:rsidR="00947D94">
        <w:br w:type="page"/>
      </w:r>
    </w:p>
    <w:p w:rsidR="00E052C9" w:rsidRPr="004860BC" w:rsidRDefault="00E052C9" w:rsidP="00E052C9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</w:t>
      </w:r>
      <w:r w:rsidRPr="004860BC">
        <w:rPr>
          <w:rFonts w:ascii="Times New Roman" w:hAnsi="Times New Roman" w:cs="Times New Roman"/>
          <w:szCs w:val="21"/>
        </w:rPr>
        <w:t xml:space="preserve"> T</w:t>
      </w:r>
      <w:r>
        <w:rPr>
          <w:rFonts w:ascii="Times New Roman" w:hAnsi="Times New Roman" w:cs="Times New Roman"/>
          <w:szCs w:val="21"/>
        </w:rPr>
        <w:t>G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E052C9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E052C9" w:rsidTr="007A4A20">
        <w:tc>
          <w:tcPr>
            <w:tcW w:w="4395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93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E052C9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052C9" w:rsidTr="007A4A20">
        <w:tc>
          <w:tcPr>
            <w:tcW w:w="4395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81</w:t>
            </w:r>
          </w:p>
        </w:tc>
        <w:tc>
          <w:tcPr>
            <w:tcW w:w="851" w:type="dxa"/>
          </w:tcPr>
          <w:p w:rsidR="00E052C9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E052C9" w:rsidRDefault="00884A87" w:rsidP="00E052C9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884A87" w:rsidRDefault="00884A87" w:rsidP="00E052C9">
      <w:pPr>
        <w:spacing w:line="360" w:lineRule="auto"/>
        <w:rPr>
          <w:rFonts w:ascii="Times New Roman" w:hAnsi="Times New Roman" w:cs="Times New Roman"/>
        </w:rPr>
      </w:pPr>
    </w:p>
    <w:p w:rsidR="00E052C9" w:rsidRPr="006322CD" w:rsidRDefault="00E052C9" w:rsidP="00E052C9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</w:t>
      </w:r>
      <w:r w:rsidRPr="004860BC">
        <w:rPr>
          <w:rFonts w:ascii="Times New Roman" w:hAnsi="Times New Roman" w:cs="Times New Roman"/>
          <w:szCs w:val="21"/>
        </w:rPr>
        <w:t xml:space="preserve"> T</w:t>
      </w:r>
      <w:r>
        <w:rPr>
          <w:rFonts w:ascii="Times New Roman" w:hAnsi="Times New Roman" w:cs="Times New Roman"/>
          <w:szCs w:val="21"/>
        </w:rPr>
        <w:t>G</w:t>
      </w:r>
      <w:r w:rsidRPr="004860BC">
        <w:rPr>
          <w:rFonts w:ascii="Times New Roman" w:hAnsi="Times New Roman" w:cs="Times New Roman"/>
          <w:szCs w:val="21"/>
        </w:rPr>
        <w:t xml:space="preserve"> </w:t>
      </w:r>
      <w:r w:rsidR="008E5BB3" w:rsidRPr="004860BC">
        <w:rPr>
          <w:rFonts w:ascii="Times New Roman" w:hAnsi="Times New Roman" w:cs="Times New Roman"/>
          <w:szCs w:val="21"/>
        </w:rPr>
        <w:t xml:space="preserve">in </w:t>
      </w:r>
      <w:r w:rsidR="008E5BB3"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E052C9" w:rsidRPr="006322C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E052C9" w:rsidRPr="006322CD" w:rsidTr="007A4A20">
        <w:trPr>
          <w:cantSplit/>
          <w:jc w:val="center"/>
        </w:trPr>
        <w:tc>
          <w:tcPr>
            <w:tcW w:w="1183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052C9" w:rsidRPr="006322C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E052C9" w:rsidRPr="00E052C9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.328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52C9" w:rsidRPr="006322CD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E052C9" w:rsidRPr="00E052C9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6.069</w:t>
            </w:r>
          </w:p>
        </w:tc>
      </w:tr>
      <w:tr w:rsidR="00E052C9" w:rsidRPr="006322CD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E052C9" w:rsidRPr="006322CD" w:rsidRDefault="00E052C9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E052C9" w:rsidRPr="00E052C9" w:rsidRDefault="00E052C9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6.263</w:t>
            </w:r>
          </w:p>
        </w:tc>
      </w:tr>
    </w:tbl>
    <w:p w:rsidR="00E052C9" w:rsidRPr="006322CD" w:rsidRDefault="00E052C9" w:rsidP="00E052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052C9" w:rsidRPr="004860BC" w:rsidRDefault="00E052C9" w:rsidP="00E052C9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</w:t>
      </w:r>
      <w:r w:rsidRPr="004860BC">
        <w:rPr>
          <w:rFonts w:ascii="Times New Roman" w:hAnsi="Times New Roman" w:cs="Times New Roman"/>
          <w:szCs w:val="21"/>
        </w:rPr>
        <w:t xml:space="preserve"> T</w:t>
      </w:r>
      <w:r>
        <w:rPr>
          <w:rFonts w:ascii="Times New Roman" w:hAnsi="Times New Roman" w:cs="Times New Roman"/>
          <w:szCs w:val="21"/>
        </w:rPr>
        <w:t>G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E052C9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E052C9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22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E052C9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052C9" w:rsidTr="007A4A20">
        <w:trPr>
          <w:jc w:val="center"/>
        </w:trPr>
        <w:tc>
          <w:tcPr>
            <w:tcW w:w="4633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43</w:t>
            </w:r>
          </w:p>
        </w:tc>
        <w:tc>
          <w:tcPr>
            <w:tcW w:w="858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E052C9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052C9" w:rsidTr="007A4A20">
        <w:trPr>
          <w:jc w:val="center"/>
        </w:trPr>
        <w:tc>
          <w:tcPr>
            <w:tcW w:w="4633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36</w:t>
            </w:r>
          </w:p>
        </w:tc>
        <w:tc>
          <w:tcPr>
            <w:tcW w:w="858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E052C9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E052C9" w:rsidRDefault="00884A87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</w:t>
      </w:r>
      <w:r w:rsidR="00E052C9">
        <w:br w:type="page"/>
      </w:r>
    </w:p>
    <w:p w:rsidR="00E052C9" w:rsidRPr="004860BC" w:rsidRDefault="00E052C9" w:rsidP="00E052C9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</w:t>
      </w:r>
      <w:r w:rsidRPr="004860BC">
        <w:rPr>
          <w:rFonts w:ascii="Times New Roman" w:hAnsi="Times New Roman" w:cs="Times New Roman"/>
          <w:szCs w:val="21"/>
        </w:rPr>
        <w:t xml:space="preserve"> T</w:t>
      </w:r>
      <w:r>
        <w:rPr>
          <w:rFonts w:ascii="Times New Roman" w:hAnsi="Times New Roman" w:cs="Times New Roman"/>
          <w:szCs w:val="21"/>
        </w:rPr>
        <w:t>C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E052C9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E052C9" w:rsidTr="007A4A20">
        <w:tc>
          <w:tcPr>
            <w:tcW w:w="4395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6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E052C9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52C9" w:rsidTr="007A4A20">
        <w:tc>
          <w:tcPr>
            <w:tcW w:w="4395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71</w:t>
            </w:r>
          </w:p>
        </w:tc>
        <w:tc>
          <w:tcPr>
            <w:tcW w:w="851" w:type="dxa"/>
          </w:tcPr>
          <w:p w:rsidR="00E052C9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E052C9" w:rsidRDefault="00884A87" w:rsidP="00E052C9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NS: no significant difference.</w:t>
      </w:r>
    </w:p>
    <w:p w:rsidR="00884A87" w:rsidRPr="006322CD" w:rsidRDefault="00884A87" w:rsidP="00E052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052C9" w:rsidRPr="004860BC" w:rsidRDefault="00E052C9" w:rsidP="00E052C9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</w:t>
      </w:r>
      <w:r w:rsidRPr="004860BC">
        <w:rPr>
          <w:rFonts w:ascii="Times New Roman" w:hAnsi="Times New Roman" w:cs="Times New Roman"/>
          <w:szCs w:val="21"/>
        </w:rPr>
        <w:t xml:space="preserve"> T</w:t>
      </w:r>
      <w:r>
        <w:rPr>
          <w:rFonts w:ascii="Times New Roman" w:hAnsi="Times New Roman" w:cs="Times New Roman"/>
          <w:szCs w:val="21"/>
        </w:rPr>
        <w:t>C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E052C9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E052C9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E052C9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84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E052C9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052C9" w:rsidTr="007A4A20">
        <w:trPr>
          <w:jc w:val="center"/>
        </w:trPr>
        <w:tc>
          <w:tcPr>
            <w:tcW w:w="4633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E052C9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68</w:t>
            </w:r>
          </w:p>
        </w:tc>
        <w:tc>
          <w:tcPr>
            <w:tcW w:w="858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E052C9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052C9" w:rsidTr="007A4A20">
        <w:trPr>
          <w:jc w:val="center"/>
        </w:trPr>
        <w:tc>
          <w:tcPr>
            <w:tcW w:w="4633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E052C9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48</w:t>
            </w:r>
          </w:p>
        </w:tc>
        <w:tc>
          <w:tcPr>
            <w:tcW w:w="858" w:type="dxa"/>
          </w:tcPr>
          <w:p w:rsidR="00E052C9" w:rsidRPr="004860BC" w:rsidRDefault="00E052C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E052C9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E052C9" w:rsidRDefault="00884A87" w:rsidP="00E052C9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</w:t>
      </w:r>
      <w:r w:rsidR="00E052C9">
        <w:br w:type="page"/>
      </w:r>
    </w:p>
    <w:p w:rsidR="00937800" w:rsidRPr="004860BC" w:rsidRDefault="00937800" w:rsidP="0093780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 SOD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937800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937800" w:rsidTr="007A4A20">
        <w:tc>
          <w:tcPr>
            <w:tcW w:w="4395" w:type="dxa"/>
            <w:tcBorders>
              <w:top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937800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475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937800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37800" w:rsidTr="007A4A20">
        <w:tc>
          <w:tcPr>
            <w:tcW w:w="4395" w:type="dxa"/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937800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0</w:t>
            </w:r>
          </w:p>
        </w:tc>
        <w:tc>
          <w:tcPr>
            <w:tcW w:w="851" w:type="dxa"/>
          </w:tcPr>
          <w:p w:rsidR="00937800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937800" w:rsidRDefault="00884A87" w:rsidP="0093780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884A87" w:rsidRDefault="00884A87" w:rsidP="00937800">
      <w:pPr>
        <w:spacing w:line="360" w:lineRule="auto"/>
        <w:rPr>
          <w:rFonts w:ascii="Times New Roman" w:hAnsi="Times New Roman" w:cs="Times New Roman"/>
        </w:rPr>
      </w:pPr>
    </w:p>
    <w:p w:rsidR="00937800" w:rsidRPr="0031216D" w:rsidRDefault="00937800" w:rsidP="0093780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SOD</w:t>
      </w:r>
      <w:r w:rsidRPr="004860BC">
        <w:rPr>
          <w:rFonts w:ascii="Times New Roman" w:hAnsi="Times New Roman" w:cs="Times New Roman"/>
          <w:szCs w:val="21"/>
        </w:rPr>
        <w:t xml:space="preserve"> </w:t>
      </w:r>
      <w:r w:rsidR="008E5BB3" w:rsidRPr="004860BC">
        <w:rPr>
          <w:rFonts w:ascii="Times New Roman" w:hAnsi="Times New Roman" w:cs="Times New Roman"/>
          <w:szCs w:val="21"/>
        </w:rPr>
        <w:t xml:space="preserve">in </w:t>
      </w:r>
      <w:r w:rsidR="008E5BB3"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195674" w:rsidRPr="006322C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195674" w:rsidRPr="006322CD" w:rsidTr="007A4A20">
        <w:trPr>
          <w:cantSplit/>
          <w:jc w:val="center"/>
        </w:trPr>
        <w:tc>
          <w:tcPr>
            <w:tcW w:w="1183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95674" w:rsidRPr="006322C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195674" w:rsidRPr="00195674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7.375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5674" w:rsidRPr="006322CD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195674" w:rsidRPr="00195674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2.959</w:t>
            </w:r>
          </w:p>
        </w:tc>
      </w:tr>
      <w:tr w:rsidR="00195674" w:rsidRPr="006322CD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195674" w:rsidRPr="006322CD" w:rsidRDefault="00195674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195674" w:rsidRPr="00195674" w:rsidRDefault="00195674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6.119</w:t>
            </w:r>
          </w:p>
        </w:tc>
      </w:tr>
    </w:tbl>
    <w:p w:rsidR="00937800" w:rsidRPr="00081D89" w:rsidRDefault="00937800" w:rsidP="009378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37800" w:rsidRPr="004860BC" w:rsidRDefault="00937800" w:rsidP="0093780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 SOD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937800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937800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937800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1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937800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37800" w:rsidTr="007A4A20">
        <w:trPr>
          <w:jc w:val="center"/>
        </w:trPr>
        <w:tc>
          <w:tcPr>
            <w:tcW w:w="4633" w:type="dxa"/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937800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90</w:t>
            </w:r>
          </w:p>
        </w:tc>
        <w:tc>
          <w:tcPr>
            <w:tcW w:w="858" w:type="dxa"/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937800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37800" w:rsidTr="007A4A20">
        <w:trPr>
          <w:jc w:val="center"/>
        </w:trPr>
        <w:tc>
          <w:tcPr>
            <w:tcW w:w="4633" w:type="dxa"/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937800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.220</w:t>
            </w:r>
          </w:p>
        </w:tc>
        <w:tc>
          <w:tcPr>
            <w:tcW w:w="858" w:type="dxa"/>
          </w:tcPr>
          <w:p w:rsidR="00937800" w:rsidRPr="004860BC" w:rsidRDefault="0093780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937800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937800" w:rsidRDefault="00884A87" w:rsidP="00884A87">
      <w:pPr>
        <w:spacing w:line="360" w:lineRule="auto"/>
        <w:rPr>
          <w:rFonts w:ascii="Times New Roman" w:hAnsi="Times New Roman" w:cs="Times New Roman"/>
          <w:szCs w:val="21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  <w:r w:rsidR="00937800">
        <w:rPr>
          <w:rFonts w:ascii="Times New Roman" w:hAnsi="Times New Roman" w:cs="Times New Roman"/>
          <w:szCs w:val="21"/>
        </w:rPr>
        <w:br w:type="page"/>
      </w:r>
    </w:p>
    <w:p w:rsidR="00195674" w:rsidRPr="004860BC" w:rsidRDefault="00195674" w:rsidP="0019567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 CAT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195674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195674" w:rsidTr="007A4A20">
        <w:tc>
          <w:tcPr>
            <w:tcW w:w="4395" w:type="dxa"/>
            <w:tcBorders>
              <w:top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833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195674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95674" w:rsidTr="007A4A20">
        <w:tc>
          <w:tcPr>
            <w:tcW w:w="4395" w:type="dxa"/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195674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2</w:t>
            </w:r>
          </w:p>
        </w:tc>
        <w:tc>
          <w:tcPr>
            <w:tcW w:w="851" w:type="dxa"/>
          </w:tcPr>
          <w:p w:rsidR="00195674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195674" w:rsidRDefault="00884A87" w:rsidP="001956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884A87" w:rsidRDefault="00884A87" w:rsidP="00195674">
      <w:pPr>
        <w:spacing w:line="360" w:lineRule="auto"/>
        <w:rPr>
          <w:rFonts w:ascii="Times New Roman" w:hAnsi="Times New Roman" w:cs="Times New Roman"/>
        </w:rPr>
      </w:pPr>
    </w:p>
    <w:p w:rsidR="00195674" w:rsidRPr="00195674" w:rsidRDefault="00195674" w:rsidP="0019567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CAT</w:t>
      </w:r>
      <w:r w:rsidRPr="004860BC">
        <w:rPr>
          <w:rFonts w:ascii="Times New Roman" w:hAnsi="Times New Roman" w:cs="Times New Roman"/>
          <w:szCs w:val="21"/>
        </w:rPr>
        <w:t xml:space="preserve"> </w:t>
      </w:r>
      <w:r w:rsidR="008E5BB3" w:rsidRPr="004860BC">
        <w:rPr>
          <w:rFonts w:ascii="Times New Roman" w:hAnsi="Times New Roman" w:cs="Times New Roman"/>
          <w:szCs w:val="21"/>
        </w:rPr>
        <w:t xml:space="preserve">in </w:t>
      </w:r>
      <w:r w:rsidR="008E5BB3">
        <w:rPr>
          <w:rFonts w:ascii="Times New Roman" w:hAnsi="Times New Roman" w:cs="Times New Roman"/>
          <w:szCs w:val="21"/>
        </w:rPr>
        <w:t>GIFT fed HFD</w:t>
      </w:r>
    </w:p>
    <w:tbl>
      <w:tblPr>
        <w:tblW w:w="530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030"/>
        <w:gridCol w:w="1030"/>
        <w:gridCol w:w="1030"/>
      </w:tblGrid>
      <w:tr w:rsidR="00195674" w:rsidRPr="00195674" w:rsidTr="00195674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09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195674" w:rsidRPr="00195674" w:rsidTr="00195674">
        <w:trPr>
          <w:cantSplit/>
          <w:jc w:val="center"/>
        </w:trPr>
        <w:tc>
          <w:tcPr>
            <w:tcW w:w="118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95674" w:rsidRPr="00195674" w:rsidTr="00195674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195674" w:rsidRPr="00195674" w:rsidRDefault="00C32B3E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196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5674" w:rsidRPr="00195674" w:rsidTr="00195674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195674" w:rsidRPr="00195674" w:rsidRDefault="00C32B3E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36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5674" w:rsidRPr="00195674" w:rsidTr="00D33065">
        <w:trPr>
          <w:cantSplit/>
          <w:trHeight w:val="371"/>
          <w:jc w:val="center"/>
        </w:trPr>
        <w:tc>
          <w:tcPr>
            <w:tcW w:w="1183" w:type="dxa"/>
            <w:shd w:val="clear" w:color="auto" w:fill="FFFFFF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195674" w:rsidRPr="00195674" w:rsidRDefault="00195674" w:rsidP="0019567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195674" w:rsidRPr="00195674" w:rsidRDefault="00C32B3E" w:rsidP="001956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265</w:t>
            </w:r>
          </w:p>
        </w:tc>
      </w:tr>
    </w:tbl>
    <w:p w:rsidR="00195674" w:rsidRPr="00195674" w:rsidRDefault="00195674" w:rsidP="001956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5674" w:rsidRPr="004860BC" w:rsidRDefault="00195674" w:rsidP="0019567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 CAT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195674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195674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195674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61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195674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95674" w:rsidTr="007A4A20">
        <w:trPr>
          <w:jc w:val="center"/>
        </w:trPr>
        <w:tc>
          <w:tcPr>
            <w:tcW w:w="4633" w:type="dxa"/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195674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0</w:t>
            </w:r>
          </w:p>
        </w:tc>
        <w:tc>
          <w:tcPr>
            <w:tcW w:w="858" w:type="dxa"/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195674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95674" w:rsidTr="007A4A20">
        <w:trPr>
          <w:jc w:val="center"/>
        </w:trPr>
        <w:tc>
          <w:tcPr>
            <w:tcW w:w="4633" w:type="dxa"/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195674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758</w:t>
            </w:r>
          </w:p>
        </w:tc>
        <w:tc>
          <w:tcPr>
            <w:tcW w:w="858" w:type="dxa"/>
          </w:tcPr>
          <w:p w:rsidR="00195674" w:rsidRPr="004860BC" w:rsidRDefault="00195674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195674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8E5BB3" w:rsidRDefault="00884A87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  <w:r w:rsidR="008E5BB3">
        <w:br w:type="page"/>
      </w:r>
    </w:p>
    <w:p w:rsidR="008E5BB3" w:rsidRPr="004860BC" w:rsidRDefault="008E5BB3" w:rsidP="008E5BB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 GSH-</w:t>
      </w:r>
      <w:proofErr w:type="spellStart"/>
      <w:r>
        <w:rPr>
          <w:rFonts w:ascii="Times New Roman" w:hAnsi="Times New Roman" w:cs="Times New Roman"/>
          <w:szCs w:val="21"/>
        </w:rPr>
        <w:t>Px</w:t>
      </w:r>
      <w:proofErr w:type="spellEnd"/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8E5BB3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8E5BB3" w:rsidTr="007A4A20">
        <w:tc>
          <w:tcPr>
            <w:tcW w:w="4395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329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8E5BB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E5BB3" w:rsidTr="007A4A20">
        <w:tc>
          <w:tcPr>
            <w:tcW w:w="4395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0</w:t>
            </w:r>
          </w:p>
        </w:tc>
        <w:tc>
          <w:tcPr>
            <w:tcW w:w="851" w:type="dxa"/>
          </w:tcPr>
          <w:p w:rsidR="008E5BB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8E5BB3" w:rsidRDefault="00884A87" w:rsidP="008E5BB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884A87" w:rsidRDefault="00884A87" w:rsidP="008E5BB3">
      <w:pPr>
        <w:spacing w:line="360" w:lineRule="auto"/>
        <w:rPr>
          <w:rFonts w:ascii="Times New Roman" w:hAnsi="Times New Roman" w:cs="Times New Roman"/>
        </w:rPr>
      </w:pPr>
    </w:p>
    <w:p w:rsidR="008E5BB3" w:rsidRPr="00195674" w:rsidRDefault="008E5BB3" w:rsidP="008E5BB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GSH-</w:t>
      </w:r>
      <w:proofErr w:type="spellStart"/>
      <w:r>
        <w:rPr>
          <w:rFonts w:ascii="Times New Roman" w:hAnsi="Times New Roman" w:cs="Times New Roman"/>
          <w:szCs w:val="21"/>
        </w:rPr>
        <w:t>Px</w:t>
      </w:r>
      <w:proofErr w:type="spellEnd"/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HFD</w:t>
      </w:r>
    </w:p>
    <w:tbl>
      <w:tblPr>
        <w:tblW w:w="530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030"/>
        <w:gridCol w:w="1030"/>
        <w:gridCol w:w="1030"/>
      </w:tblGrid>
      <w:tr w:rsidR="008E5BB3" w:rsidRPr="00195674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09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8E5BB3" w:rsidRPr="00195674" w:rsidTr="007A4A20">
        <w:trPr>
          <w:cantSplit/>
          <w:jc w:val="center"/>
        </w:trPr>
        <w:tc>
          <w:tcPr>
            <w:tcW w:w="118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E5BB3" w:rsidRPr="00195674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00.658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E5BB3" w:rsidRPr="00195674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57.86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E5BB3" w:rsidRPr="00195674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8E5BB3" w:rsidRPr="00195674" w:rsidRDefault="008E5BB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30.787</w:t>
            </w:r>
          </w:p>
        </w:tc>
      </w:tr>
    </w:tbl>
    <w:p w:rsidR="008E5BB3" w:rsidRPr="00195674" w:rsidRDefault="008E5BB3" w:rsidP="008E5B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5BB3" w:rsidRPr="004860BC" w:rsidRDefault="008E5BB3" w:rsidP="008E5BB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 GSH-</w:t>
      </w:r>
      <w:proofErr w:type="spellStart"/>
      <w:r>
        <w:rPr>
          <w:rFonts w:ascii="Times New Roman" w:hAnsi="Times New Roman" w:cs="Times New Roman"/>
          <w:szCs w:val="21"/>
        </w:rPr>
        <w:t>Px</w:t>
      </w:r>
      <w:proofErr w:type="spellEnd"/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8E5BB3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8E5BB3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65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8E5BB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E5BB3" w:rsidTr="007A4A20">
        <w:trPr>
          <w:jc w:val="center"/>
        </w:trPr>
        <w:tc>
          <w:tcPr>
            <w:tcW w:w="4633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686</w:t>
            </w:r>
          </w:p>
        </w:tc>
        <w:tc>
          <w:tcPr>
            <w:tcW w:w="858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8E5BB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E5BB3" w:rsidTr="007A4A20">
        <w:trPr>
          <w:jc w:val="center"/>
        </w:trPr>
        <w:tc>
          <w:tcPr>
            <w:tcW w:w="4633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276</w:t>
            </w:r>
          </w:p>
        </w:tc>
        <w:tc>
          <w:tcPr>
            <w:tcW w:w="858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8E5BB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8E5BB3" w:rsidRDefault="00884A87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  <w:r w:rsidR="008E5BB3">
        <w:br w:type="page"/>
      </w:r>
    </w:p>
    <w:p w:rsidR="008E5BB3" w:rsidRPr="004860BC" w:rsidRDefault="008E5BB3" w:rsidP="008E5BB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 MDA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8E5BB3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8E5BB3" w:rsidTr="007A4A20">
        <w:tc>
          <w:tcPr>
            <w:tcW w:w="4395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8E5BB3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009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8E5BB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E5BB3" w:rsidTr="007A4A20">
        <w:tc>
          <w:tcPr>
            <w:tcW w:w="4395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8E5BB3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03</w:t>
            </w:r>
          </w:p>
        </w:tc>
        <w:tc>
          <w:tcPr>
            <w:tcW w:w="851" w:type="dxa"/>
          </w:tcPr>
          <w:p w:rsidR="008E5BB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8E5BB3" w:rsidRDefault="00884A87" w:rsidP="008E5BB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884A87" w:rsidRDefault="00884A87" w:rsidP="008E5BB3">
      <w:pPr>
        <w:spacing w:line="360" w:lineRule="auto"/>
        <w:rPr>
          <w:rFonts w:ascii="Times New Roman" w:hAnsi="Times New Roman" w:cs="Times New Roman"/>
        </w:rPr>
      </w:pPr>
    </w:p>
    <w:p w:rsidR="008E5BB3" w:rsidRPr="00195674" w:rsidRDefault="008E5BB3" w:rsidP="008E5BB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MDA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C868F0" w:rsidRPr="0031216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C868F0" w:rsidRPr="0031216D" w:rsidTr="007A4A20">
        <w:trPr>
          <w:cantSplit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868F0" w:rsidRPr="0031216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68F0" w:rsidRPr="00C868F0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48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68F0" w:rsidRPr="0031216D" w:rsidTr="00C61D26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68F0" w:rsidRPr="00C868F0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8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68F0" w:rsidRPr="0031216D" w:rsidTr="00C61D26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C868F0" w:rsidRPr="0031216D" w:rsidRDefault="00C868F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C868F0" w:rsidRPr="00C868F0" w:rsidRDefault="00C868F0" w:rsidP="00C868F0">
            <w:pPr>
              <w:autoSpaceDE w:val="0"/>
              <w:autoSpaceDN w:val="0"/>
              <w:adjustRightInd w:val="0"/>
              <w:spacing w:line="320" w:lineRule="atLeast"/>
              <w:ind w:left="60" w:right="15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.758</w:t>
            </w:r>
          </w:p>
        </w:tc>
      </w:tr>
    </w:tbl>
    <w:p w:rsidR="008E5BB3" w:rsidRPr="00195674" w:rsidRDefault="008E5BB3" w:rsidP="008E5B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5BB3" w:rsidRPr="004860BC" w:rsidRDefault="008E5BB3" w:rsidP="008E5BB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 MDA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8E5BB3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8E5BB3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8E5BB3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97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8E5BB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E5BB3" w:rsidTr="007A4A20">
        <w:trPr>
          <w:jc w:val="center"/>
        </w:trPr>
        <w:tc>
          <w:tcPr>
            <w:tcW w:w="4633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8E5BB3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07</w:t>
            </w:r>
          </w:p>
        </w:tc>
        <w:tc>
          <w:tcPr>
            <w:tcW w:w="858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8E5BB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E5BB3" w:rsidTr="007A4A20">
        <w:trPr>
          <w:jc w:val="center"/>
        </w:trPr>
        <w:tc>
          <w:tcPr>
            <w:tcW w:w="4633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8E5BB3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25</w:t>
            </w:r>
          </w:p>
        </w:tc>
        <w:tc>
          <w:tcPr>
            <w:tcW w:w="858" w:type="dxa"/>
          </w:tcPr>
          <w:p w:rsidR="008E5BB3" w:rsidRPr="004860BC" w:rsidRDefault="008E5BB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8E5BB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C868F0" w:rsidRDefault="00884A87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  <w:r w:rsidR="00C868F0">
        <w:br w:type="page"/>
      </w:r>
    </w:p>
    <w:p w:rsidR="00C868F0" w:rsidRPr="004860BC" w:rsidRDefault="00C868F0" w:rsidP="00C868F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 xml:space="preserve">hepatic </w:t>
      </w:r>
      <w:r w:rsidR="00C32B3E">
        <w:rPr>
          <w:rFonts w:ascii="Times New Roman" w:hAnsi="Times New Roman" w:cs="Times New Roman"/>
          <w:szCs w:val="21"/>
        </w:rPr>
        <w:t>miR-122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C868F0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C868F0" w:rsidTr="007A4A20">
        <w:tc>
          <w:tcPr>
            <w:tcW w:w="4395" w:type="dxa"/>
            <w:tcBorders>
              <w:top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767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C868F0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868F0" w:rsidTr="007A4A20">
        <w:tc>
          <w:tcPr>
            <w:tcW w:w="4395" w:type="dxa"/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1</w:t>
            </w:r>
          </w:p>
        </w:tc>
        <w:tc>
          <w:tcPr>
            <w:tcW w:w="851" w:type="dxa"/>
          </w:tcPr>
          <w:p w:rsidR="00C868F0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C868F0" w:rsidRDefault="00884A87" w:rsidP="00C868F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884A87" w:rsidRDefault="00884A87" w:rsidP="00C868F0">
      <w:pPr>
        <w:spacing w:line="360" w:lineRule="auto"/>
        <w:rPr>
          <w:rFonts w:ascii="Times New Roman" w:hAnsi="Times New Roman" w:cs="Times New Roman"/>
        </w:rPr>
      </w:pPr>
    </w:p>
    <w:p w:rsidR="00C868F0" w:rsidRPr="00195674" w:rsidRDefault="00C868F0" w:rsidP="00C868F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 xml:space="preserve">hepatic </w:t>
      </w:r>
      <w:r w:rsidR="00C32B3E">
        <w:rPr>
          <w:rFonts w:ascii="Times New Roman" w:hAnsi="Times New Roman" w:cs="Times New Roman"/>
          <w:szCs w:val="21"/>
        </w:rPr>
        <w:t>miR-122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C868F0" w:rsidRPr="006322C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C868F0" w:rsidRPr="006322CD" w:rsidTr="007A4A20">
        <w:trPr>
          <w:cantSplit/>
          <w:jc w:val="center"/>
        </w:trPr>
        <w:tc>
          <w:tcPr>
            <w:tcW w:w="1183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868F0" w:rsidRPr="006322C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C868F0" w:rsidRPr="00C868F0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033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68F0" w:rsidRPr="006322CD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C868F0" w:rsidRPr="00C868F0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563</w:t>
            </w:r>
          </w:p>
        </w:tc>
      </w:tr>
      <w:tr w:rsidR="00C868F0" w:rsidRPr="006322CD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C868F0" w:rsidRPr="006322CD" w:rsidRDefault="00C868F0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C868F0" w:rsidRPr="00C868F0" w:rsidRDefault="00C868F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691</w:t>
            </w:r>
          </w:p>
        </w:tc>
      </w:tr>
    </w:tbl>
    <w:p w:rsidR="00C868F0" w:rsidRPr="00195674" w:rsidRDefault="00C868F0" w:rsidP="00C868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8F0" w:rsidRPr="004860BC" w:rsidRDefault="00C868F0" w:rsidP="00C868F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</w:t>
      </w:r>
      <w:r w:rsidR="00C32B3E" w:rsidRPr="00C32B3E">
        <w:rPr>
          <w:rFonts w:ascii="Times New Roman" w:hAnsi="Times New Roman" w:cs="Times New Roman"/>
          <w:szCs w:val="21"/>
        </w:rPr>
        <w:t xml:space="preserve"> </w:t>
      </w:r>
      <w:r w:rsidR="00C32B3E">
        <w:rPr>
          <w:rFonts w:ascii="Times New Roman" w:hAnsi="Times New Roman" w:cs="Times New Roman"/>
          <w:szCs w:val="21"/>
        </w:rPr>
        <w:t>miR-122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C868F0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C868F0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C868F0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38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C868F0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868F0" w:rsidTr="007A4A20">
        <w:trPr>
          <w:jc w:val="center"/>
        </w:trPr>
        <w:tc>
          <w:tcPr>
            <w:tcW w:w="4633" w:type="dxa"/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C868F0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98</w:t>
            </w:r>
          </w:p>
        </w:tc>
        <w:tc>
          <w:tcPr>
            <w:tcW w:w="858" w:type="dxa"/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C868F0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868F0" w:rsidTr="007A4A20">
        <w:trPr>
          <w:jc w:val="center"/>
        </w:trPr>
        <w:tc>
          <w:tcPr>
            <w:tcW w:w="4633" w:type="dxa"/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C868F0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7</w:t>
            </w:r>
          </w:p>
        </w:tc>
        <w:tc>
          <w:tcPr>
            <w:tcW w:w="858" w:type="dxa"/>
          </w:tcPr>
          <w:p w:rsidR="00C868F0" w:rsidRPr="004860BC" w:rsidRDefault="00C868F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C868F0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C32B3E" w:rsidRDefault="00884A87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  <w:r w:rsidR="00C32B3E">
        <w:br w:type="page"/>
      </w:r>
    </w:p>
    <w:p w:rsidR="00C32B3E" w:rsidRPr="004860BC" w:rsidRDefault="00C32B3E" w:rsidP="00C32B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 miR-29a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C32B3E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C32B3E" w:rsidTr="007A4A20">
        <w:tc>
          <w:tcPr>
            <w:tcW w:w="4395" w:type="dxa"/>
            <w:tcBorders>
              <w:top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366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C32B3E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32B3E" w:rsidTr="007A4A20">
        <w:tc>
          <w:tcPr>
            <w:tcW w:w="4395" w:type="dxa"/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379</w:t>
            </w:r>
          </w:p>
        </w:tc>
        <w:tc>
          <w:tcPr>
            <w:tcW w:w="851" w:type="dxa"/>
          </w:tcPr>
          <w:p w:rsidR="00C32B3E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C32B3E" w:rsidRDefault="00884A87" w:rsidP="00C32B3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</w:t>
      </w:r>
    </w:p>
    <w:p w:rsidR="00884A87" w:rsidRDefault="00884A87" w:rsidP="00C32B3E">
      <w:pPr>
        <w:spacing w:line="360" w:lineRule="auto"/>
        <w:rPr>
          <w:rFonts w:ascii="Times New Roman" w:hAnsi="Times New Roman" w:cs="Times New Roman"/>
        </w:rPr>
      </w:pPr>
    </w:p>
    <w:p w:rsidR="00C32B3E" w:rsidRPr="00195674" w:rsidRDefault="00C32B3E" w:rsidP="00C32B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miR-29a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HFD</w:t>
      </w:r>
    </w:p>
    <w:tbl>
      <w:tblPr>
        <w:tblW w:w="530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030"/>
        <w:gridCol w:w="1030"/>
        <w:gridCol w:w="1030"/>
      </w:tblGrid>
      <w:tr w:rsidR="00C32B3E" w:rsidRPr="00195674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09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C32B3E" w:rsidRPr="00195674" w:rsidTr="007A4A20">
        <w:trPr>
          <w:cantSplit/>
          <w:jc w:val="center"/>
        </w:trPr>
        <w:tc>
          <w:tcPr>
            <w:tcW w:w="118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32B3E" w:rsidRPr="00195674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C32B3E" w:rsidRPr="00195674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C32B3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d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3E" w:rsidRPr="00195674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41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3E" w:rsidRPr="00195674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C32B3E" w:rsidRPr="00195674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C32B3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d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C32B3E" w:rsidRPr="00195674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125</w:t>
            </w:r>
          </w:p>
        </w:tc>
      </w:tr>
    </w:tbl>
    <w:p w:rsidR="00C32B3E" w:rsidRPr="00195674" w:rsidRDefault="00C32B3E" w:rsidP="00C32B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32B3E" w:rsidRPr="00195674" w:rsidRDefault="00C32B3E" w:rsidP="00C32B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miR-29a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NFD</w:t>
      </w:r>
    </w:p>
    <w:tbl>
      <w:tblPr>
        <w:tblW w:w="4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C32B3E" w:rsidRPr="0031216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C32B3E" w:rsidRPr="0031216D" w:rsidTr="007A4A20">
        <w:trPr>
          <w:cantSplit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32B3E" w:rsidRPr="0031216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2B3E" w:rsidRPr="00C32B3E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84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3E" w:rsidRPr="0031216D" w:rsidTr="00C61D26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2B3E" w:rsidRPr="00C32B3E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9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3E" w:rsidRPr="0031216D" w:rsidTr="00C61D26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C32B3E" w:rsidRPr="0031216D" w:rsidRDefault="00C32B3E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C32B3E" w:rsidRPr="00C32B3E" w:rsidRDefault="00C32B3E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251</w:t>
            </w:r>
          </w:p>
        </w:tc>
      </w:tr>
    </w:tbl>
    <w:p w:rsidR="00C32B3E" w:rsidRPr="00C32B3E" w:rsidRDefault="00C32B3E" w:rsidP="00C32B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32B3E" w:rsidRPr="004860BC" w:rsidRDefault="00C32B3E" w:rsidP="00C32B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</w:t>
      </w:r>
      <w:r w:rsidRPr="00C32B3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iR-29a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C32B3E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C32B3E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53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C32B3E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C32B3E" w:rsidTr="007A4A20">
        <w:trPr>
          <w:jc w:val="center"/>
        </w:trPr>
        <w:tc>
          <w:tcPr>
            <w:tcW w:w="4633" w:type="dxa"/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60</w:t>
            </w:r>
          </w:p>
        </w:tc>
        <w:tc>
          <w:tcPr>
            <w:tcW w:w="858" w:type="dxa"/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C32B3E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32B3E" w:rsidTr="007A4A20">
        <w:trPr>
          <w:jc w:val="center"/>
        </w:trPr>
        <w:tc>
          <w:tcPr>
            <w:tcW w:w="4633" w:type="dxa"/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12</w:t>
            </w:r>
          </w:p>
        </w:tc>
        <w:tc>
          <w:tcPr>
            <w:tcW w:w="858" w:type="dxa"/>
          </w:tcPr>
          <w:p w:rsidR="00C32B3E" w:rsidRPr="004860BC" w:rsidRDefault="00C32B3E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C32B3E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C32B3E" w:rsidRDefault="00884A87" w:rsidP="00C32B3E">
      <w:pPr>
        <w:rPr>
          <w:rFonts w:hint="eastAsia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  <w:r w:rsidR="006D18C3">
        <w:br w:type="page"/>
      </w:r>
    </w:p>
    <w:p w:rsidR="006D18C3" w:rsidRPr="004860BC" w:rsidRDefault="006D18C3" w:rsidP="006D18C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 miR-145-5p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6D18C3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6D18C3" w:rsidTr="007A4A20">
        <w:tc>
          <w:tcPr>
            <w:tcW w:w="4395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21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6D18C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D18C3" w:rsidTr="007A4A20">
        <w:tc>
          <w:tcPr>
            <w:tcW w:w="4395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3</w:t>
            </w:r>
          </w:p>
        </w:tc>
        <w:tc>
          <w:tcPr>
            <w:tcW w:w="851" w:type="dxa"/>
          </w:tcPr>
          <w:p w:rsidR="006D18C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6D18C3" w:rsidRDefault="00884A87" w:rsidP="006D18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884A87" w:rsidRDefault="00884A87" w:rsidP="006D18C3">
      <w:pPr>
        <w:spacing w:line="360" w:lineRule="auto"/>
        <w:rPr>
          <w:rFonts w:ascii="Times New Roman" w:hAnsi="Times New Roman" w:cs="Times New Roman"/>
        </w:rPr>
      </w:pPr>
    </w:p>
    <w:p w:rsidR="006D18C3" w:rsidRPr="00195674" w:rsidRDefault="006D18C3" w:rsidP="00D3306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miR-145-5p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6D18C3" w:rsidRPr="006322C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6D18C3" w:rsidRPr="006322CD" w:rsidTr="007A4A20">
        <w:trPr>
          <w:cantSplit/>
          <w:jc w:val="center"/>
        </w:trPr>
        <w:tc>
          <w:tcPr>
            <w:tcW w:w="1183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D18C3" w:rsidRPr="006322C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D18C3" w:rsidRPr="00C868F0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830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18C3" w:rsidRPr="006322CD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6D18C3" w:rsidRPr="00C868F0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261</w:t>
            </w:r>
          </w:p>
        </w:tc>
      </w:tr>
      <w:tr w:rsidR="006D18C3" w:rsidRPr="006322CD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6D18C3" w:rsidRPr="006322CD" w:rsidRDefault="006D18C3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6D18C3" w:rsidRPr="00C868F0" w:rsidRDefault="006D18C3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440</w:t>
            </w:r>
          </w:p>
        </w:tc>
      </w:tr>
    </w:tbl>
    <w:p w:rsidR="006D18C3" w:rsidRPr="00195674" w:rsidRDefault="006D18C3" w:rsidP="006D18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D18C3" w:rsidRPr="004860BC" w:rsidRDefault="006D18C3" w:rsidP="006D18C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</w:t>
      </w:r>
      <w:r w:rsidRPr="00C32B3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iR-145-5p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6D18C3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6D18C3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127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6D18C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D18C3" w:rsidTr="007A4A20">
        <w:trPr>
          <w:jc w:val="center"/>
        </w:trPr>
        <w:tc>
          <w:tcPr>
            <w:tcW w:w="4633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8</w:t>
            </w:r>
          </w:p>
        </w:tc>
        <w:tc>
          <w:tcPr>
            <w:tcW w:w="858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6D18C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D18C3" w:rsidTr="006D18C3">
        <w:trPr>
          <w:jc w:val="center"/>
        </w:trPr>
        <w:tc>
          <w:tcPr>
            <w:tcW w:w="4633" w:type="dxa"/>
            <w:tcBorders>
              <w:bottom w:val="single" w:sz="12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  <w:tcBorders>
              <w:bottom w:val="single" w:sz="12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14</w:t>
            </w:r>
          </w:p>
        </w:tc>
        <w:tc>
          <w:tcPr>
            <w:tcW w:w="858" w:type="dxa"/>
            <w:tcBorders>
              <w:bottom w:val="single" w:sz="12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6D18C3" w:rsidRPr="004860BC" w:rsidRDefault="00C61D26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6D18C3" w:rsidRDefault="00884A87" w:rsidP="006D18C3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6D18C3" w:rsidRDefault="006D18C3" w:rsidP="006D18C3">
      <w:r>
        <w:br w:type="page"/>
      </w:r>
    </w:p>
    <w:p w:rsidR="006D18C3" w:rsidRPr="004860BC" w:rsidRDefault="006D18C3" w:rsidP="006D18C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 miR-34a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6D18C3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6D18C3" w:rsidTr="007A4A20">
        <w:tc>
          <w:tcPr>
            <w:tcW w:w="4395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6D18C3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451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6D18C3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D18C3" w:rsidTr="007A4A20">
        <w:tc>
          <w:tcPr>
            <w:tcW w:w="4395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6D18C3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09</w:t>
            </w:r>
          </w:p>
        </w:tc>
        <w:tc>
          <w:tcPr>
            <w:tcW w:w="851" w:type="dxa"/>
          </w:tcPr>
          <w:p w:rsidR="006D18C3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6D18C3" w:rsidRDefault="00884A87" w:rsidP="006D18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</w:t>
      </w:r>
    </w:p>
    <w:p w:rsidR="00884A87" w:rsidRDefault="00884A87" w:rsidP="006D18C3">
      <w:pPr>
        <w:spacing w:line="360" w:lineRule="auto"/>
        <w:rPr>
          <w:rFonts w:ascii="Times New Roman" w:hAnsi="Times New Roman" w:cs="Times New Roman"/>
        </w:rPr>
      </w:pPr>
    </w:p>
    <w:p w:rsidR="006D18C3" w:rsidRPr="00195674" w:rsidRDefault="006D18C3" w:rsidP="00D3306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miR-34a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732381" w:rsidRPr="0031216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732381" w:rsidRPr="0031216D" w:rsidTr="007A4A20">
        <w:trPr>
          <w:cantSplit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32381" w:rsidRPr="0031216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732381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32381" w:rsidRPr="0031216D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732381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32381" w:rsidRPr="0031216D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32381" w:rsidRPr="00732381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616</w:t>
            </w:r>
          </w:p>
        </w:tc>
      </w:tr>
    </w:tbl>
    <w:p w:rsidR="006D18C3" w:rsidRDefault="006D18C3" w:rsidP="006D18C3">
      <w:pPr>
        <w:spacing w:line="360" w:lineRule="auto"/>
        <w:rPr>
          <w:rFonts w:ascii="Times New Roman" w:hAnsi="Times New Roman" w:cs="Times New Roman"/>
          <w:szCs w:val="21"/>
        </w:rPr>
      </w:pPr>
    </w:p>
    <w:p w:rsidR="006D18C3" w:rsidRPr="00195674" w:rsidRDefault="006D18C3" w:rsidP="00D3306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miR-34a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NFD</w:t>
      </w:r>
    </w:p>
    <w:tbl>
      <w:tblPr>
        <w:tblW w:w="44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732381" w:rsidRPr="006322C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732381" w:rsidRPr="006322CD" w:rsidTr="007A4A20">
        <w:trPr>
          <w:cantSplit/>
          <w:jc w:val="center"/>
        </w:trPr>
        <w:tc>
          <w:tcPr>
            <w:tcW w:w="1183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32381" w:rsidRPr="006322C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732381" w:rsidRPr="00C868F0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2381" w:rsidRPr="00C868F0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732381" w:rsidRPr="00C868F0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721</w:t>
            </w:r>
          </w:p>
        </w:tc>
      </w:tr>
      <w:tr w:rsidR="00732381" w:rsidRPr="00C868F0" w:rsidTr="007A4A20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322C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shd w:val="clear" w:color="auto" w:fill="FFFFFF"/>
            <w:vAlign w:val="center"/>
          </w:tcPr>
          <w:p w:rsidR="00732381" w:rsidRPr="006322CD" w:rsidRDefault="00732381" w:rsidP="007A4A2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FFFFFF"/>
            <w:vAlign w:val="center"/>
          </w:tcPr>
          <w:p w:rsidR="00732381" w:rsidRPr="00C868F0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939</w:t>
            </w:r>
          </w:p>
        </w:tc>
      </w:tr>
    </w:tbl>
    <w:p w:rsidR="006D18C3" w:rsidRPr="006D18C3" w:rsidRDefault="006D18C3" w:rsidP="006D18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D18C3" w:rsidRPr="004860BC" w:rsidRDefault="006D18C3" w:rsidP="006D18C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</w:t>
      </w:r>
      <w:r w:rsidRPr="00C32B3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iR-34a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6D18C3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6D18C3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6D18C3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02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6D18C3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D18C3" w:rsidTr="007A4A20">
        <w:trPr>
          <w:jc w:val="center"/>
        </w:trPr>
        <w:tc>
          <w:tcPr>
            <w:tcW w:w="4633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6D18C3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036</w:t>
            </w:r>
          </w:p>
        </w:tc>
        <w:tc>
          <w:tcPr>
            <w:tcW w:w="858" w:type="dxa"/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6D18C3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D18C3" w:rsidTr="007A4A20">
        <w:trPr>
          <w:jc w:val="center"/>
        </w:trPr>
        <w:tc>
          <w:tcPr>
            <w:tcW w:w="4633" w:type="dxa"/>
            <w:tcBorders>
              <w:bottom w:val="single" w:sz="12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  <w:tcBorders>
              <w:bottom w:val="single" w:sz="12" w:space="0" w:color="auto"/>
            </w:tcBorders>
          </w:tcPr>
          <w:p w:rsidR="006D18C3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038</w:t>
            </w:r>
          </w:p>
        </w:tc>
        <w:tc>
          <w:tcPr>
            <w:tcW w:w="858" w:type="dxa"/>
            <w:tcBorders>
              <w:bottom w:val="single" w:sz="12" w:space="0" w:color="auto"/>
            </w:tcBorders>
          </w:tcPr>
          <w:p w:rsidR="006D18C3" w:rsidRPr="004860BC" w:rsidRDefault="006D18C3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6D18C3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6D18C3" w:rsidRDefault="00884A87" w:rsidP="006D18C3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6D18C3" w:rsidRDefault="006D18C3" w:rsidP="006D18C3">
      <w:r>
        <w:br w:type="page"/>
      </w:r>
    </w:p>
    <w:p w:rsidR="00732381" w:rsidRPr="004860BC" w:rsidRDefault="00732381" w:rsidP="00732381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 SCD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732381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732381" w:rsidTr="007A4A20">
        <w:tc>
          <w:tcPr>
            <w:tcW w:w="4395" w:type="dxa"/>
            <w:tcBorders>
              <w:top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83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732381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32381" w:rsidTr="007A4A20">
        <w:tc>
          <w:tcPr>
            <w:tcW w:w="4395" w:type="dxa"/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732381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69</w:t>
            </w:r>
          </w:p>
        </w:tc>
        <w:tc>
          <w:tcPr>
            <w:tcW w:w="851" w:type="dxa"/>
          </w:tcPr>
          <w:p w:rsidR="00732381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884A87" w:rsidRDefault="00884A87" w:rsidP="0073238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</w:t>
      </w:r>
    </w:p>
    <w:p w:rsidR="00732381" w:rsidRPr="00195674" w:rsidRDefault="00732381" w:rsidP="00D3306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SCD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732381" w:rsidRPr="0031216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732381" w:rsidRPr="0031216D" w:rsidTr="007A4A20">
        <w:trPr>
          <w:cantSplit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32381" w:rsidRPr="0031216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732381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32381" w:rsidRPr="0031216D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732381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32381" w:rsidRPr="0031216D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32381" w:rsidRPr="0031216D" w:rsidRDefault="00732381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32381" w:rsidRPr="00732381" w:rsidRDefault="00732381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059</w:t>
            </w:r>
          </w:p>
        </w:tc>
      </w:tr>
    </w:tbl>
    <w:p w:rsidR="00732381" w:rsidRDefault="00732381" w:rsidP="00732381">
      <w:pPr>
        <w:spacing w:line="360" w:lineRule="auto"/>
        <w:rPr>
          <w:rFonts w:ascii="Times New Roman" w:hAnsi="Times New Roman" w:cs="Times New Roman"/>
          <w:szCs w:val="21"/>
        </w:rPr>
      </w:pPr>
    </w:p>
    <w:p w:rsidR="00732381" w:rsidRPr="00195674" w:rsidRDefault="00732381" w:rsidP="00D3306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SCD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NFD</w:t>
      </w:r>
    </w:p>
    <w:tbl>
      <w:tblPr>
        <w:tblW w:w="4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7A4A20" w:rsidRPr="0031216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7A4A20" w:rsidRPr="0031216D" w:rsidTr="007A4A20">
        <w:trPr>
          <w:cantSplit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A4A20" w:rsidRPr="0031216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732381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A4A20" w:rsidRPr="0031216D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732381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A4A20" w:rsidRPr="00732381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732381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420</w:t>
            </w:r>
          </w:p>
        </w:tc>
      </w:tr>
    </w:tbl>
    <w:p w:rsidR="00732381" w:rsidRPr="006D18C3" w:rsidRDefault="00732381" w:rsidP="007323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2381" w:rsidRPr="004860BC" w:rsidRDefault="00732381" w:rsidP="00732381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</w:t>
      </w:r>
      <w:r w:rsidRPr="00C32B3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CD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732381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732381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732381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.780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732381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32381" w:rsidTr="007A4A20">
        <w:trPr>
          <w:jc w:val="center"/>
        </w:trPr>
        <w:tc>
          <w:tcPr>
            <w:tcW w:w="4633" w:type="dxa"/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732381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9.699</w:t>
            </w:r>
          </w:p>
        </w:tc>
        <w:tc>
          <w:tcPr>
            <w:tcW w:w="858" w:type="dxa"/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732381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32381" w:rsidTr="007A4A20">
        <w:trPr>
          <w:jc w:val="center"/>
        </w:trPr>
        <w:tc>
          <w:tcPr>
            <w:tcW w:w="4633" w:type="dxa"/>
            <w:tcBorders>
              <w:bottom w:val="single" w:sz="12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  <w:tcBorders>
              <w:bottom w:val="single" w:sz="12" w:space="0" w:color="auto"/>
            </w:tcBorders>
          </w:tcPr>
          <w:p w:rsidR="00732381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6.368</w:t>
            </w:r>
          </w:p>
        </w:tc>
        <w:tc>
          <w:tcPr>
            <w:tcW w:w="858" w:type="dxa"/>
            <w:tcBorders>
              <w:bottom w:val="single" w:sz="12" w:space="0" w:color="auto"/>
            </w:tcBorders>
          </w:tcPr>
          <w:p w:rsidR="00732381" w:rsidRPr="004860BC" w:rsidRDefault="00732381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732381" w:rsidRPr="004860BC" w:rsidRDefault="00002EB9" w:rsidP="00002E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</w:tbl>
    <w:p w:rsidR="00732381" w:rsidRDefault="00884A87" w:rsidP="00732381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</w:t>
      </w:r>
      <w:r w:rsidR="00732381">
        <w:br w:type="page"/>
      </w:r>
    </w:p>
    <w:p w:rsidR="007A4A20" w:rsidRPr="004860BC" w:rsidRDefault="007A4A20" w:rsidP="007A4A2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 ELOVL6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7A4A20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7A4A20" w:rsidTr="007A4A20">
        <w:tc>
          <w:tcPr>
            <w:tcW w:w="4395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57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7A4A20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A4A20" w:rsidTr="007A4A20">
        <w:tc>
          <w:tcPr>
            <w:tcW w:w="4395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067</w:t>
            </w:r>
          </w:p>
        </w:tc>
        <w:tc>
          <w:tcPr>
            <w:tcW w:w="851" w:type="dxa"/>
          </w:tcPr>
          <w:p w:rsidR="007A4A20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7A4A20" w:rsidRDefault="00884A87" w:rsidP="007A4A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</w:t>
      </w:r>
    </w:p>
    <w:p w:rsidR="00884A87" w:rsidRDefault="00884A87" w:rsidP="007A4A20">
      <w:pPr>
        <w:spacing w:line="360" w:lineRule="auto"/>
        <w:rPr>
          <w:rFonts w:ascii="Times New Roman" w:hAnsi="Times New Roman" w:cs="Times New Roman"/>
        </w:rPr>
      </w:pPr>
    </w:p>
    <w:p w:rsidR="007A4A20" w:rsidRPr="00195674" w:rsidRDefault="007A4A20" w:rsidP="00D3306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ELOVL6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HFD</w:t>
      </w:r>
    </w:p>
    <w:tbl>
      <w:tblPr>
        <w:tblW w:w="4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7A4A20" w:rsidRPr="0031216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7A4A20" w:rsidRPr="0031216D" w:rsidTr="007A4A20">
        <w:trPr>
          <w:cantSplit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A4A20" w:rsidRPr="0031216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732381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A4A20" w:rsidRPr="0031216D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732381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A4A20" w:rsidRPr="0031216D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732381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327</w:t>
            </w:r>
          </w:p>
        </w:tc>
      </w:tr>
    </w:tbl>
    <w:p w:rsidR="007A4A20" w:rsidRDefault="007A4A20" w:rsidP="007A4A20">
      <w:pPr>
        <w:spacing w:line="360" w:lineRule="auto"/>
        <w:rPr>
          <w:rFonts w:ascii="Times New Roman" w:hAnsi="Times New Roman" w:cs="Times New Roman"/>
          <w:szCs w:val="21"/>
        </w:rPr>
      </w:pPr>
    </w:p>
    <w:p w:rsidR="007A4A20" w:rsidRPr="00195674" w:rsidRDefault="007A4A20" w:rsidP="00D3306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ELOVL6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NFD</w:t>
      </w:r>
    </w:p>
    <w:tbl>
      <w:tblPr>
        <w:tblW w:w="4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7A4A20" w:rsidRPr="0031216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7A4A20" w:rsidRPr="0031216D" w:rsidTr="007A4A20">
        <w:trPr>
          <w:cantSplit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A4A20" w:rsidRPr="0031216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732381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954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A4A20" w:rsidRPr="0031216D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732381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3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A4A20" w:rsidRPr="00732381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732381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309</w:t>
            </w:r>
          </w:p>
        </w:tc>
      </w:tr>
    </w:tbl>
    <w:p w:rsidR="007A4A20" w:rsidRPr="006D18C3" w:rsidRDefault="007A4A20" w:rsidP="007A4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A4A20" w:rsidRPr="004860BC" w:rsidRDefault="007A4A20" w:rsidP="007A4A2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</w:t>
      </w:r>
      <w:r w:rsidRPr="00C32B3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LOVL6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7A4A20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7A4A20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327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7A4A20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7A4A20" w:rsidTr="007A4A20">
        <w:trPr>
          <w:jc w:val="center"/>
        </w:trPr>
        <w:tc>
          <w:tcPr>
            <w:tcW w:w="4633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406</w:t>
            </w:r>
          </w:p>
        </w:tc>
        <w:tc>
          <w:tcPr>
            <w:tcW w:w="858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7A4A20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A4A20" w:rsidTr="007A4A20">
        <w:trPr>
          <w:jc w:val="center"/>
        </w:trPr>
        <w:tc>
          <w:tcPr>
            <w:tcW w:w="4633" w:type="dxa"/>
            <w:tcBorders>
              <w:bottom w:val="single" w:sz="12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  <w:tcBorders>
              <w:bottom w:val="single" w:sz="12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500</w:t>
            </w:r>
          </w:p>
        </w:tc>
        <w:tc>
          <w:tcPr>
            <w:tcW w:w="858" w:type="dxa"/>
            <w:tcBorders>
              <w:bottom w:val="single" w:sz="12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7A4A20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7A4A20" w:rsidRDefault="00884A87" w:rsidP="007A4A20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7A4A20" w:rsidRDefault="007A4A20" w:rsidP="007A4A20">
      <w:r>
        <w:br w:type="page"/>
      </w:r>
    </w:p>
    <w:p w:rsidR="007A4A20" w:rsidRPr="004860BC" w:rsidRDefault="007A4A20" w:rsidP="007A4A2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lastRenderedPageBreak/>
        <w:t xml:space="preserve">Results of one-way ANOVA test of </w:t>
      </w:r>
      <w:r>
        <w:rPr>
          <w:rFonts w:ascii="Times New Roman" w:hAnsi="Times New Roman" w:cs="Times New Roman"/>
          <w:szCs w:val="21"/>
        </w:rPr>
        <w:t>hepatic SRD5A2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113"/>
        <w:gridCol w:w="730"/>
        <w:gridCol w:w="851"/>
      </w:tblGrid>
      <w:tr w:rsidR="007A4A20" w:rsidTr="007A4A20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between group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(within group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7A4A20" w:rsidTr="007A4A20">
        <w:tc>
          <w:tcPr>
            <w:tcW w:w="4395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HFD group among different sampling point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single" w:sz="6" w:space="0" w:color="auto"/>
            </w:tcBorders>
          </w:tcPr>
          <w:p w:rsidR="007A4A20" w:rsidRPr="004860BC" w:rsidRDefault="0025531A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164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7A4A20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A4A20" w:rsidTr="007A4A20">
        <w:tc>
          <w:tcPr>
            <w:tcW w:w="4395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in NFD group among different sampling points</w:t>
            </w:r>
          </w:p>
        </w:tc>
        <w:tc>
          <w:tcPr>
            <w:tcW w:w="1275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:rsidR="007A4A20" w:rsidRPr="004860BC" w:rsidRDefault="0025531A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53</w:t>
            </w:r>
          </w:p>
        </w:tc>
        <w:tc>
          <w:tcPr>
            <w:tcW w:w="851" w:type="dxa"/>
          </w:tcPr>
          <w:p w:rsidR="007A4A20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7A4A20" w:rsidRDefault="00884A87" w:rsidP="007A4A20">
      <w:pPr>
        <w:spacing w:line="360" w:lineRule="auto"/>
        <w:rPr>
          <w:rFonts w:ascii="Times New Roman" w:hAnsi="Times New Roman" w:cs="Times New Roman"/>
        </w:rPr>
      </w:pPr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</w:t>
      </w:r>
    </w:p>
    <w:p w:rsidR="007A4A20" w:rsidRPr="00195674" w:rsidRDefault="007A4A20" w:rsidP="00D3306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 SRD5A2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HFD</w:t>
      </w:r>
    </w:p>
    <w:tbl>
      <w:tblPr>
        <w:tblW w:w="530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030"/>
        <w:gridCol w:w="1030"/>
        <w:gridCol w:w="1030"/>
      </w:tblGrid>
      <w:tr w:rsidR="0025531A" w:rsidRPr="00195674" w:rsidTr="00C61D26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09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25531A" w:rsidRPr="00195674" w:rsidTr="00C61D26">
        <w:trPr>
          <w:cantSplit/>
          <w:jc w:val="center"/>
        </w:trPr>
        <w:tc>
          <w:tcPr>
            <w:tcW w:w="118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5531A" w:rsidRPr="00195674" w:rsidTr="00C61D26">
        <w:trPr>
          <w:cantSplit/>
          <w:jc w:val="center"/>
        </w:trPr>
        <w:tc>
          <w:tcPr>
            <w:tcW w:w="1183" w:type="dxa"/>
            <w:tcBorders>
              <w:top w:val="single" w:sz="6" w:space="0" w:color="auto"/>
            </w:tcBorders>
            <w:shd w:val="clear" w:color="auto" w:fill="FFFFFF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017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5531A" w:rsidRPr="00195674" w:rsidTr="00C61D26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52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5531A" w:rsidRPr="00195674" w:rsidTr="00C61D26">
        <w:trPr>
          <w:cantSplit/>
          <w:jc w:val="center"/>
        </w:trPr>
        <w:tc>
          <w:tcPr>
            <w:tcW w:w="1183" w:type="dxa"/>
            <w:shd w:val="clear" w:color="auto" w:fill="FFFFFF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67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25531A" w:rsidRPr="00195674" w:rsidRDefault="0025531A" w:rsidP="00C61D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412</w:t>
            </w:r>
          </w:p>
        </w:tc>
      </w:tr>
    </w:tbl>
    <w:p w:rsidR="007A4A20" w:rsidRDefault="007A4A20" w:rsidP="007A4A20">
      <w:pPr>
        <w:spacing w:line="360" w:lineRule="auto"/>
        <w:rPr>
          <w:rFonts w:ascii="Times New Roman" w:hAnsi="Times New Roman" w:cs="Times New Roman"/>
          <w:szCs w:val="21"/>
        </w:rPr>
      </w:pPr>
    </w:p>
    <w:p w:rsidR="007A4A20" w:rsidRPr="00195674" w:rsidRDefault="007A4A20" w:rsidP="00D3306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post-hoc Duncan’s multiple range test of </w:t>
      </w:r>
      <w:r>
        <w:rPr>
          <w:rFonts w:ascii="Times New Roman" w:hAnsi="Times New Roman" w:cs="Times New Roman"/>
          <w:szCs w:val="21"/>
        </w:rPr>
        <w:t>hepatic</w:t>
      </w:r>
      <w:r w:rsidRPr="007A4A2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RD5A2</w:t>
      </w:r>
      <w:r w:rsidRPr="004860BC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IFT fed NFD</w:t>
      </w:r>
    </w:p>
    <w:tbl>
      <w:tblPr>
        <w:tblW w:w="4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7A4A20" w:rsidRPr="0031216D" w:rsidTr="007A4A20">
        <w:trPr>
          <w:cantSplit/>
          <w:jc w:val="center"/>
        </w:trPr>
        <w:tc>
          <w:tcPr>
            <w:tcW w:w="118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bset for alpha = 0.05</w:t>
            </w:r>
          </w:p>
        </w:tc>
      </w:tr>
      <w:tr w:rsidR="007A4A20" w:rsidRPr="0031216D" w:rsidTr="007A4A20">
        <w:trPr>
          <w:cantSplit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A4A20" w:rsidRPr="0031216D" w:rsidTr="007A4A20">
        <w:trPr>
          <w:cantSplit/>
          <w:jc w:val="center"/>
        </w:trPr>
        <w:tc>
          <w:tcPr>
            <w:tcW w:w="11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0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732381" w:rsidRDefault="0025531A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930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A4A20" w:rsidRPr="0031216D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732381" w:rsidRDefault="0025531A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0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A4A20" w:rsidRPr="00732381" w:rsidTr="00002EB9">
        <w:trPr>
          <w:cantSplit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16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31216D" w:rsidRDefault="007A4A20" w:rsidP="007A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A4A20" w:rsidRPr="00732381" w:rsidRDefault="0025531A" w:rsidP="007A4A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419</w:t>
            </w:r>
          </w:p>
        </w:tc>
      </w:tr>
    </w:tbl>
    <w:p w:rsidR="007A4A20" w:rsidRPr="006D18C3" w:rsidRDefault="007A4A20" w:rsidP="007A4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A4A20" w:rsidRPr="004860BC" w:rsidRDefault="007A4A20" w:rsidP="007A4A2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860BC">
        <w:rPr>
          <w:rFonts w:ascii="Times New Roman" w:hAnsi="Times New Roman" w:cs="Times New Roman"/>
          <w:szCs w:val="21"/>
        </w:rPr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</w:t>
      </w:r>
      <w:r w:rsidRPr="00C32B3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RD5A2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949"/>
        <w:gridCol w:w="858"/>
        <w:gridCol w:w="1215"/>
      </w:tblGrid>
      <w:tr w:rsidR="007A4A20" w:rsidTr="007A4A20">
        <w:trPr>
          <w:jc w:val="center"/>
        </w:trPr>
        <w:tc>
          <w:tcPr>
            <w:tcW w:w="4633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7A4A20" w:rsidTr="007A4A20">
        <w:trPr>
          <w:jc w:val="center"/>
        </w:trPr>
        <w:tc>
          <w:tcPr>
            <w:tcW w:w="4633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20 d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:rsidR="007A4A20" w:rsidRPr="004860BC" w:rsidRDefault="0025531A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7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:rsidR="007A4A20" w:rsidRPr="004860BC" w:rsidRDefault="00002EB9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7A4A20" w:rsidTr="007A4A20">
        <w:trPr>
          <w:jc w:val="center"/>
        </w:trPr>
        <w:tc>
          <w:tcPr>
            <w:tcW w:w="4633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40 d</w:t>
            </w:r>
          </w:p>
        </w:tc>
        <w:tc>
          <w:tcPr>
            <w:tcW w:w="949" w:type="dxa"/>
          </w:tcPr>
          <w:p w:rsidR="007A4A20" w:rsidRPr="004860BC" w:rsidRDefault="0025531A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91</w:t>
            </w:r>
          </w:p>
        </w:tc>
        <w:tc>
          <w:tcPr>
            <w:tcW w:w="858" w:type="dxa"/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</w:tcPr>
          <w:p w:rsidR="007A4A20" w:rsidRPr="004860BC" w:rsidRDefault="00002EB9" w:rsidP="00002E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7A4A20" w:rsidTr="007A4A20">
        <w:trPr>
          <w:jc w:val="center"/>
        </w:trPr>
        <w:tc>
          <w:tcPr>
            <w:tcW w:w="4633" w:type="dxa"/>
            <w:tcBorders>
              <w:bottom w:val="single" w:sz="12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Values between the HFD and NFD groups at 60 d</w:t>
            </w:r>
          </w:p>
        </w:tc>
        <w:tc>
          <w:tcPr>
            <w:tcW w:w="949" w:type="dxa"/>
            <w:tcBorders>
              <w:bottom w:val="single" w:sz="12" w:space="0" w:color="auto"/>
            </w:tcBorders>
          </w:tcPr>
          <w:p w:rsidR="007A4A20" w:rsidRPr="004860BC" w:rsidRDefault="0025531A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96</w:t>
            </w:r>
          </w:p>
        </w:tc>
        <w:tc>
          <w:tcPr>
            <w:tcW w:w="858" w:type="dxa"/>
            <w:tcBorders>
              <w:bottom w:val="single" w:sz="12" w:space="0" w:color="auto"/>
            </w:tcBorders>
          </w:tcPr>
          <w:p w:rsidR="007A4A20" w:rsidRPr="004860BC" w:rsidRDefault="007A4A20" w:rsidP="007A4A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0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7A4A20" w:rsidRPr="004860BC" w:rsidRDefault="00002EB9" w:rsidP="00002E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</w:tbl>
    <w:p w:rsidR="007A4A20" w:rsidRDefault="00884A87" w:rsidP="007A4A20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p w:rsidR="007A4A20" w:rsidRDefault="007A4A20" w:rsidP="007A4A20">
      <w:r>
        <w:br w:type="page"/>
      </w:r>
    </w:p>
    <w:p w:rsidR="00601903" w:rsidRPr="006577DB" w:rsidRDefault="00601903" w:rsidP="00601903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4860BC">
        <w:rPr>
          <w:rFonts w:ascii="Times New Roman" w:hAnsi="Times New Roman" w:cs="Times New Roman"/>
          <w:szCs w:val="21"/>
        </w:rPr>
        <w:lastRenderedPageBreak/>
        <w:t xml:space="preserve">Results of independent-sample t test of </w:t>
      </w:r>
      <w:r>
        <w:rPr>
          <w:rFonts w:ascii="Times New Roman" w:hAnsi="Times New Roman" w:cs="Times New Roman"/>
          <w:szCs w:val="21"/>
        </w:rPr>
        <w:t>hepatic</w:t>
      </w:r>
      <w:r w:rsidRPr="006577D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f</w:t>
      </w:r>
      <w:r w:rsidRPr="006577DB">
        <w:rPr>
          <w:rFonts w:ascii="Times New Roman" w:hAnsi="Times New Roman" w:cs="Times New Roman"/>
        </w:rPr>
        <w:t>atty acid composition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2"/>
        <w:gridCol w:w="850"/>
        <w:gridCol w:w="1311"/>
        <w:gridCol w:w="1524"/>
      </w:tblGrid>
      <w:tr w:rsidR="00601903" w:rsidRPr="006577DB" w:rsidTr="00002EB9">
        <w:trPr>
          <w:jc w:val="center"/>
        </w:trPr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601903" w:rsidRPr="005C58B9" w:rsidRDefault="00601903" w:rsidP="00C61D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601903" w:rsidRPr="005C58B9" w:rsidRDefault="00601903" w:rsidP="00C61D2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6" w:space="0" w:color="auto"/>
            </w:tcBorders>
          </w:tcPr>
          <w:p w:rsidR="00601903" w:rsidRPr="005C58B9" w:rsidRDefault="00601903" w:rsidP="005C58B9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24" w:type="dxa"/>
            <w:tcBorders>
              <w:top w:val="single" w:sz="12" w:space="0" w:color="auto"/>
              <w:bottom w:val="single" w:sz="6" w:space="0" w:color="auto"/>
            </w:tcBorders>
          </w:tcPr>
          <w:p w:rsidR="00601903" w:rsidRPr="005C58B9" w:rsidRDefault="00601903" w:rsidP="005C58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Sig.(two tail)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  <w:tcBorders>
              <w:top w:val="single" w:sz="6" w:space="0" w:color="auto"/>
            </w:tcBorders>
          </w:tcPr>
          <w:p w:rsidR="00601903" w:rsidRPr="005C58B9" w:rsidRDefault="00601903" w:rsidP="00002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12:0</w:t>
            </w:r>
            <w:r w:rsidR="005C58B9" w:rsidRPr="005C58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601903" w:rsidRPr="005C58B9" w:rsidRDefault="002E245B" w:rsidP="00C61D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6.668</w:t>
            </w:r>
          </w:p>
        </w:tc>
        <w:tc>
          <w:tcPr>
            <w:tcW w:w="1311" w:type="dxa"/>
            <w:tcBorders>
              <w:top w:val="single" w:sz="6" w:space="0" w:color="auto"/>
            </w:tcBorders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  <w:tcBorders>
              <w:top w:val="single" w:sz="6" w:space="0" w:color="auto"/>
            </w:tcBorders>
          </w:tcPr>
          <w:p w:rsidR="00601903" w:rsidRPr="005C58B9" w:rsidRDefault="00002EB9" w:rsidP="00C61D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C61D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14:0</w:t>
            </w:r>
            <w:r w:rsidR="005C58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C61D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7.059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C61D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15:0</w:t>
            </w:r>
            <w:r w:rsidR="005C58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6.798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16:0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12.365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17:0</w:t>
            </w:r>
            <w:r w:rsidR="005C58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8.815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18:0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9.246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0:0</w:t>
            </w:r>
            <w:r w:rsidR="005C58B9"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1.286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2:0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1.395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∑SFA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10.953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16:1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20.838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18:1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2.928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0:1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8.476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2:1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2.911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∑MUFA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3.767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18:2n-6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3.563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18:3n-3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2.429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18:3n-6</w:t>
            </w:r>
            <w:r w:rsidR="005C58B9" w:rsidRPr="004860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6.134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0:2n-6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7.639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0:3n-3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2E245B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.465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0:4n-6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9802AE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0.689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0:5n-3 (EPA)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9802AE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9.454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2:3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9802AE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1.204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2:4n-6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9802AE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1.645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2:5n-3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9802AE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1.009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C22:6n-3 (DHA)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9802AE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-2.011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∑PUFA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9802AE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8.763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∑n-3PUFA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9802AE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601903" w:rsidRPr="006577DB" w:rsidTr="00002EB9">
        <w:trPr>
          <w:jc w:val="center"/>
        </w:trPr>
        <w:tc>
          <w:tcPr>
            <w:tcW w:w="1559" w:type="dxa"/>
            <w:gridSpan w:val="2"/>
          </w:tcPr>
          <w:p w:rsidR="00601903" w:rsidRPr="005C58B9" w:rsidRDefault="00601903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∑n-6PUFA</w:t>
            </w:r>
            <w:r w:rsidR="00002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601903" w:rsidRPr="005C58B9" w:rsidRDefault="009802AE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2.129</w:t>
            </w:r>
          </w:p>
        </w:tc>
        <w:tc>
          <w:tcPr>
            <w:tcW w:w="1311" w:type="dxa"/>
          </w:tcPr>
          <w:p w:rsidR="00601903" w:rsidRPr="005C58B9" w:rsidRDefault="00601903" w:rsidP="00601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4" w:type="dxa"/>
          </w:tcPr>
          <w:p w:rsidR="00601903" w:rsidRPr="005C58B9" w:rsidRDefault="00002EB9" w:rsidP="00601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4B776D" w:rsidRDefault="00884A87">
      <w:r w:rsidRPr="00EE701A">
        <w:rPr>
          <w:rFonts w:ascii="Times New Roman" w:hAnsi="Times New Roman" w:cs="Times New Roman" w:hint="eastAsia"/>
          <w:sz w:val="18"/>
          <w:szCs w:val="18"/>
        </w:rPr>
        <w:t>N</w:t>
      </w:r>
      <w:r w:rsidRPr="00EE701A">
        <w:rPr>
          <w:rFonts w:ascii="Times New Roman" w:hAnsi="Times New Roman" w:cs="Times New Roman"/>
          <w:sz w:val="18"/>
          <w:szCs w:val="18"/>
        </w:rPr>
        <w:t>ote:</w:t>
      </w:r>
      <w:r w:rsidRPr="00EE701A">
        <w:rPr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sz w:val="18"/>
          <w:szCs w:val="18"/>
        </w:rPr>
        <w:t>*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1A">
        <w:rPr>
          <w:rFonts w:ascii="Times New Roman" w:hAnsi="Times New Roman" w:cs="Times New Roman"/>
          <w:i/>
          <w:sz w:val="18"/>
          <w:szCs w:val="18"/>
        </w:rPr>
        <w:t>p</w:t>
      </w:r>
      <w:r w:rsidRPr="00EE701A">
        <w:rPr>
          <w:rFonts w:ascii="Times New Roman" w:hAnsi="Times New Roman" w:cs="Times New Roman"/>
          <w:sz w:val="18"/>
          <w:szCs w:val="18"/>
        </w:rPr>
        <w:t xml:space="preserve"> &lt; 0.05, NS: no significant difference.</w:t>
      </w:r>
    </w:p>
    <w:sectPr w:rsidR="004B7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166"/>
    <w:rsid w:val="00002EB9"/>
    <w:rsid w:val="00031E7B"/>
    <w:rsid w:val="00081D89"/>
    <w:rsid w:val="000A4BF2"/>
    <w:rsid w:val="00195674"/>
    <w:rsid w:val="0025531A"/>
    <w:rsid w:val="002E245B"/>
    <w:rsid w:val="0031216D"/>
    <w:rsid w:val="00380B1E"/>
    <w:rsid w:val="004860BC"/>
    <w:rsid w:val="004B776D"/>
    <w:rsid w:val="005C58B9"/>
    <w:rsid w:val="00601903"/>
    <w:rsid w:val="006322CD"/>
    <w:rsid w:val="006841A4"/>
    <w:rsid w:val="0069767D"/>
    <w:rsid w:val="006D18C3"/>
    <w:rsid w:val="006F162C"/>
    <w:rsid w:val="00705702"/>
    <w:rsid w:val="00732381"/>
    <w:rsid w:val="007A4A20"/>
    <w:rsid w:val="00864A1D"/>
    <w:rsid w:val="00884A87"/>
    <w:rsid w:val="008E5BB3"/>
    <w:rsid w:val="00937800"/>
    <w:rsid w:val="00947D94"/>
    <w:rsid w:val="009802AE"/>
    <w:rsid w:val="00991FC8"/>
    <w:rsid w:val="00C32B3E"/>
    <w:rsid w:val="00C61D26"/>
    <w:rsid w:val="00C868F0"/>
    <w:rsid w:val="00D33065"/>
    <w:rsid w:val="00E052C9"/>
    <w:rsid w:val="00EE4166"/>
    <w:rsid w:val="00EE701A"/>
    <w:rsid w:val="00F127CD"/>
    <w:rsid w:val="00FC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90501"/>
  <w15:chartTrackingRefBased/>
  <w15:docId w15:val="{10D5393B-CA4F-4340-AEB8-46507666E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41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4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60CB3-8C31-4C67-AE38-70312EC78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Pages>22</Pages>
  <Words>2412</Words>
  <Characters>13755</Characters>
  <Application>Microsoft Office Word</Application>
  <DocSecurity>0</DocSecurity>
  <Lines>114</Lines>
  <Paragraphs>32</Paragraphs>
  <ScaleCrop>false</ScaleCrop>
  <Company>Microsoft</Company>
  <LinksUpToDate>false</LinksUpToDate>
  <CharactersWithSpaces>1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7</cp:revision>
  <dcterms:created xsi:type="dcterms:W3CDTF">2018-09-16T08:44:00Z</dcterms:created>
  <dcterms:modified xsi:type="dcterms:W3CDTF">2018-09-18T00:43:00Z</dcterms:modified>
</cp:coreProperties>
</file>